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6E17D3" w14:textId="375DD7DA" w:rsidR="00F0241D" w:rsidRPr="00FA66C1" w:rsidRDefault="00F0241D" w:rsidP="00C42053">
      <w:pPr>
        <w:spacing w:line="360" w:lineRule="auto"/>
        <w:jc w:val="both"/>
        <w:rPr>
          <w:rFonts w:ascii="Times New Roman" w:eastAsia="Times New Roman" w:hAnsi="Times New Roman" w:cs="Times New Roman"/>
          <w:color w:val="0E0E0E"/>
          <w:kern w:val="0"/>
          <w:szCs w:val="24"/>
          <w:lang/>
          <w14:ligatures w14:val="none"/>
        </w:rPr>
      </w:pPr>
      <w:r w:rsidRPr="00FA66C1">
        <w:rPr>
          <w:rFonts w:ascii="Times New Roman" w:eastAsia="Times New Roman" w:hAnsi="Times New Roman" w:cs="Times New Roman"/>
          <w:b/>
          <w:bCs/>
          <w:color w:val="0E0E0E"/>
          <w:kern w:val="0"/>
          <w:szCs w:val="24"/>
          <w:lang/>
          <w14:ligatures w14:val="none"/>
        </w:rPr>
        <w:t>Supplementary Material 1: Measurement Tools, Scoring Procedures, and Reliability Assessment</w:t>
      </w:r>
    </w:p>
    <w:p w14:paraId="19876C26" w14:textId="4093934D" w:rsidR="00F0241D" w:rsidRPr="00FA66C1" w:rsidRDefault="00F0241D" w:rsidP="00C42053">
      <w:pPr>
        <w:spacing w:before="100" w:beforeAutospacing="1" w:after="100" w:afterAutospacing="1" w:line="360" w:lineRule="auto"/>
        <w:jc w:val="both"/>
        <w:outlineLvl w:val="1"/>
        <w:rPr>
          <w:rFonts w:ascii="Times New Roman" w:eastAsia="Times New Roman" w:hAnsi="Times New Roman" w:cs="Times New Roman"/>
          <w:b/>
          <w:bCs/>
          <w:kern w:val="0"/>
          <w:szCs w:val="24"/>
          <w:lang/>
          <w14:ligatures w14:val="none"/>
        </w:rPr>
      </w:pPr>
      <w:r w:rsidRPr="00FA66C1">
        <w:rPr>
          <w:rFonts w:ascii="Times New Roman" w:eastAsia="Times New Roman" w:hAnsi="Times New Roman" w:cs="Times New Roman"/>
          <w:b/>
          <w:bCs/>
          <w:kern w:val="0"/>
          <w:szCs w:val="24"/>
          <w:lang/>
          <w14:ligatures w14:val="none"/>
        </w:rPr>
        <w:t>Measurement of Mental Health Outcomes</w:t>
      </w:r>
    </w:p>
    <w:p w14:paraId="1D553B4A" w14:textId="7FBF2AD4" w:rsidR="00F0241D" w:rsidRPr="00FA66C1" w:rsidRDefault="00F0241D" w:rsidP="00C42053">
      <w:pPr>
        <w:pStyle w:val="p1"/>
        <w:spacing w:line="360" w:lineRule="auto"/>
        <w:jc w:val="both"/>
      </w:pPr>
      <w:r w:rsidRPr="00FA66C1">
        <w:rPr>
          <w:rStyle w:val="s1"/>
          <w:rFonts w:eastAsiaTheme="majorEastAsia"/>
        </w:rPr>
        <w:t>Depression</w:t>
      </w:r>
      <w:r w:rsidRPr="00FA66C1">
        <w:t xml:space="preserve"> was assessed using the CES-D-10 scale with a cutoff score of </w:t>
      </w:r>
      <w:r w:rsidRPr="00FA66C1">
        <w:rPr>
          <w:rStyle w:val="s1"/>
          <w:rFonts w:eastAsiaTheme="majorEastAsia"/>
        </w:rPr>
        <w:t>≥10</w:t>
      </w:r>
      <w:r w:rsidRPr="00FA66C1">
        <w:t xml:space="preserve"> was used to classify participants as having depressive symptoms </w:t>
      </w:r>
      <w:r w:rsidRPr="00FA66C1">
        <w:fldChar w:fldCharType="begin"/>
      </w:r>
      <w:r w:rsidRPr="00FA66C1">
        <w:instrText xml:space="preserve"> ADDIN EN.CITE &lt;EndNote&gt;&lt;Cite&gt;&lt;Author&gt;Baron&lt;/Author&gt;&lt;Year&gt;2017&lt;/Year&gt;&lt;RecNum&gt;1482&lt;/RecNum&gt;&lt;DisplayText&gt;(Baron et al., 2017)&lt;/DisplayText&gt;&lt;record&gt;&lt;rec-number&gt;1482&lt;/rec-number&gt;&lt;foreign-keys&gt;&lt;key app="EN" db-id="sz2a522rr05efber9f55t0vnxfpfw20rvapw" timestamp="1754282502"&gt;1482&lt;/key&gt;&lt;/foreign-keys&gt;&lt;ref-type name="Journal Article"&gt;17&lt;/ref-type&gt;&lt;contributors&gt;&lt;authors&gt;&lt;author&gt;Baron, Emily Claire&lt;/author&gt;&lt;author&gt;Davies, Thandi&lt;/author&gt;&lt;author&gt;Lund, Crick&lt;/author&gt;&lt;/authors&gt;&lt;/contributors&gt;&lt;titles&gt;&lt;title&gt;Validation of the 10-item Centre for Epidemiological Studies Depression Scale (CES-D-10) in Zulu, Xhosa and Afrikaans populations in South Africa&lt;/title&gt;&lt;secondary-title&gt;BMC Psychiatry&lt;/secondary-title&gt;&lt;/titles&gt;&lt;pages&gt;6&lt;/pages&gt;&lt;volume&gt;17&lt;/volume&gt;&lt;number&gt;1&lt;/number&gt;&lt;dates&gt;&lt;year&gt;2017&lt;/year&gt;&lt;pub-dates&gt;&lt;date&gt;2017/01/09&lt;/date&gt;&lt;/pub-dates&gt;&lt;/dates&gt;&lt;isbn&gt;1471-244X&lt;/isbn&gt;&lt;urls&gt;&lt;related-urls&gt;&lt;url&gt;https://doi.org/10.1186/s12888-016-1178-x&lt;/url&gt;&lt;/related-urls&gt;&lt;/urls&gt;&lt;electronic-resource-num&gt;10.1186/s12888-016-1178-x&lt;/electronic-resource-num&gt;&lt;/record&gt;&lt;/Cite&gt;&lt;/EndNote&gt;</w:instrText>
      </w:r>
      <w:r w:rsidRPr="00FA66C1">
        <w:fldChar w:fldCharType="separate"/>
      </w:r>
      <w:r w:rsidRPr="00FA66C1">
        <w:rPr>
          <w:noProof/>
        </w:rPr>
        <w:t>(Baron et al., 2017)</w:t>
      </w:r>
      <w:r w:rsidRPr="00FA66C1">
        <w:fldChar w:fldCharType="end"/>
      </w:r>
      <w:r w:rsidRPr="00FA66C1">
        <w:t xml:space="preserve">. </w:t>
      </w:r>
      <w:r w:rsidRPr="00FA66C1">
        <w:rPr>
          <w:rStyle w:val="s1"/>
          <w:rFonts w:eastAsiaTheme="majorEastAsia"/>
        </w:rPr>
        <w:t>Anxiety</w:t>
      </w:r>
      <w:r w:rsidRPr="00FA66C1">
        <w:t xml:space="preserve"> symptom was measured using the GAD-7 scale, a score of </w:t>
      </w:r>
      <w:r w:rsidRPr="00FA66C1">
        <w:rPr>
          <w:rStyle w:val="s1"/>
          <w:rFonts w:eastAsiaTheme="majorEastAsia"/>
        </w:rPr>
        <w:t>≥8</w:t>
      </w:r>
      <w:r w:rsidRPr="00FA66C1">
        <w:t xml:space="preserve"> indicated clinically significant anxiety symptoms </w:t>
      </w:r>
      <w:r w:rsidRPr="00FA66C1">
        <w:fldChar w:fldCharType="begin">
          <w:fldData xml:space="preserve">PEVuZE5vdGU+PENpdGU+PEF1dGhvcj5CYWtlcjwvQXV0aG9yPjxZZWFyPjIwMTg8L1llYXI+PFJl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</w:fldData>
        </w:fldChar>
      </w:r>
      <w:r w:rsidRPr="00FA66C1">
        <w:instrText xml:space="preserve"> ADDIN EN.CITE </w:instrText>
      </w:r>
      <w:r w:rsidRPr="00FA66C1">
        <w:fldChar w:fldCharType="begin">
          <w:fldData xml:space="preserve">PEVuZE5vdGU+PENpdGU+PEF1dGhvcj5CYWtlcjwvQXV0aG9yPjxZZWFyPjIwMTg8L1llYXI+PFJl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</w:fldData>
        </w:fldChar>
      </w:r>
      <w:r w:rsidRPr="00FA66C1">
        <w:instrText xml:space="preserve"> ADDIN EN.CITE.DATA </w:instrText>
      </w:r>
      <w:r w:rsidRPr="00FA66C1">
        <w:fldChar w:fldCharType="end"/>
      </w:r>
      <w:r w:rsidRPr="00FA66C1">
        <w:fldChar w:fldCharType="separate"/>
      </w:r>
      <w:r w:rsidRPr="00FA66C1">
        <w:rPr>
          <w:noProof/>
        </w:rPr>
        <w:t>(Baker et al., 2018)</w:t>
      </w:r>
      <w:r w:rsidRPr="00FA66C1">
        <w:fldChar w:fldCharType="end"/>
      </w:r>
      <w:r w:rsidRPr="00FA66C1">
        <w:t xml:space="preserve">. Probable </w:t>
      </w:r>
      <w:r w:rsidRPr="00FA66C1">
        <w:rPr>
          <w:rStyle w:val="s1"/>
          <w:rFonts w:eastAsiaTheme="majorEastAsia"/>
        </w:rPr>
        <w:t>PTSD</w:t>
      </w:r>
      <w:r w:rsidRPr="00FA66C1">
        <w:t xml:space="preserve"> was measured using the SPRINT tool, with a cutoff of </w:t>
      </w:r>
      <w:r w:rsidRPr="00FA66C1">
        <w:rPr>
          <w:rStyle w:val="s1"/>
          <w:rFonts w:eastAsiaTheme="majorEastAsia"/>
        </w:rPr>
        <w:t>≥14</w:t>
      </w:r>
      <w:r w:rsidRPr="00FA66C1">
        <w:t xml:space="preserve"> indicating probable PTSD </w:t>
      </w:r>
      <w:r w:rsidRPr="00FA66C1">
        <w:fldChar w:fldCharType="begin"/>
      </w:r>
      <w:r w:rsidRPr="00FA66C1">
        <w:instrText xml:space="preserve"> ADDIN EN.CITE &lt;EndNote&gt;&lt;Cite&gt;&lt;Author&gt;Norris&lt;/Author&gt;&lt;Year&gt;2004&lt;/Year&gt;&lt;RecNum&gt;1484&lt;/RecNum&gt;&lt;DisplayText&gt;(Norris and Hamblen, 2004)&lt;/DisplayText&gt;&lt;record&gt;&lt;rec-number&gt;1484&lt;/rec-number&gt;&lt;foreign-keys&gt;&lt;key app="EN" db-id="sz2a522rr05efber9f55t0vnxfpfw20rvapw" timestamp="1754282808"&gt;1484&lt;/key&gt;&lt;/foreign-keys&gt;&lt;ref-type name="Journal Article"&gt;17&lt;/ref-type&gt;&lt;contributors&gt;&lt;authors&gt;&lt;author&gt;Norris, Fran H.&lt;/author&gt;&lt;author&gt;Hamblen, Jessica L.&lt;/author&gt;&lt;/authors&gt;&lt;/contributors&gt;&lt;titles&gt;&lt;title&gt;Standardized self-report measures of civilian trauma and PTSD&lt;/title&gt;&lt;/titles&gt;&lt;dates&gt;&lt;year&gt;2004&lt;/year&gt;&lt;/dates&gt;&lt;publisher&gt;The Guilford Press&lt;/publisher&gt;&lt;isbn&gt;1593850352&lt;/isbn&gt;&lt;urls&gt;&lt;/urls&gt;&lt;/record&gt;&lt;/Cite&gt;&lt;/EndNote&gt;</w:instrText>
      </w:r>
      <w:r w:rsidRPr="00FA66C1">
        <w:fldChar w:fldCharType="separate"/>
      </w:r>
      <w:r w:rsidRPr="00FA66C1">
        <w:rPr>
          <w:noProof/>
        </w:rPr>
        <w:t>(Norris and Hamblen, 2004)</w:t>
      </w:r>
      <w:r w:rsidRPr="00FA66C1">
        <w:fldChar w:fldCharType="end"/>
      </w:r>
      <w:r w:rsidRPr="00FA66C1">
        <w:t xml:space="preserve">. Each of these outcomes was treated as a </w:t>
      </w:r>
      <w:r w:rsidRPr="00FA66C1">
        <w:rPr>
          <w:rStyle w:val="s1"/>
          <w:rFonts w:eastAsiaTheme="majorEastAsia"/>
        </w:rPr>
        <w:t>binary dependent variable</w:t>
      </w:r>
      <w:r w:rsidRPr="00FA66C1">
        <w:t xml:space="preserve"> (Yes “1” vs No “0” of symptoms). Although these instruments have been widely validated in previous studies, within this study context, only content validity and internal consistency reliability were assessed through expert review and pilot testing. Comprehensive psychometric validation, including construct validity and cultural equivalence testing, was beyond the scope of this study.</w:t>
      </w:r>
    </w:p>
    <w:p w14:paraId="77ECC549" w14:textId="4D3C0EB4" w:rsidR="00F0241D" w:rsidRPr="00FA66C1" w:rsidRDefault="00F0241D" w:rsidP="00C42053">
      <w:pPr>
        <w:spacing w:before="100" w:beforeAutospacing="1" w:after="100" w:afterAutospacing="1" w:line="360" w:lineRule="auto"/>
        <w:jc w:val="both"/>
        <w:outlineLvl w:val="1"/>
        <w:rPr>
          <w:rFonts w:ascii="Times New Roman" w:eastAsia="Times New Roman" w:hAnsi="Times New Roman" w:cs="Times New Roman"/>
          <w:b/>
          <w:bCs/>
          <w:kern w:val="0"/>
          <w:szCs w:val="24"/>
          <w:lang/>
          <w14:ligatures w14:val="none"/>
        </w:rPr>
      </w:pPr>
      <w:r w:rsidRPr="00FA66C1">
        <w:rPr>
          <w:rFonts w:ascii="Times New Roman" w:eastAsia="Times New Roman" w:hAnsi="Times New Roman" w:cs="Times New Roman"/>
          <w:b/>
          <w:bCs/>
          <w:kern w:val="0"/>
          <w:szCs w:val="24"/>
          <w:lang/>
          <w14:ligatures w14:val="none"/>
        </w:rPr>
        <w:t>Measurement of Independent Variables</w:t>
      </w:r>
    </w:p>
    <w:p w14:paraId="0E664ABC" w14:textId="6537DAEF" w:rsidR="00F0241D" w:rsidRPr="00FA66C1" w:rsidRDefault="00F0241D" w:rsidP="00C42053">
      <w:pPr>
        <w:spacing w:line="360" w:lineRule="auto"/>
        <w:jc w:val="both"/>
        <w:rPr>
          <w:rFonts w:ascii="Times New Roman" w:hAnsi="Times New Roman" w:cs="Times New Roman"/>
          <w:szCs w:val="24"/>
        </w:rPr>
      </w:pPr>
      <w:r w:rsidRPr="00FA66C1">
        <w:rPr>
          <w:rFonts w:ascii="Times New Roman" w:hAnsi="Times New Roman" w:cs="Times New Roman"/>
          <w:color w:val="0E0E0E"/>
          <w:szCs w:val="24"/>
        </w:rPr>
        <w:t xml:space="preserve">A structured sociodemographic questionnaire was used to collect information on participants’ characteristics, including age (18–39, 40–59 years), sex (male, female), marital status (married, single/divorced/widowed), and place of residence (urban, rural). Employment status was categorized as employed or unemployed, and financial status was self-reported as adequate or inadequate. Food insecurity was assessed using the Food Insecurity Experience Scale (FIES) and categorized as food secure (scores 0-3) and moderate-to-severe food insecurity (scores ≥4). Perceived social support was measured using the Multidimensional Scale of Perceived Social Support (MSPSS), with scores categorized as low (&lt;3), moderate (3-5), and high (&gt;5) for support from family, friends, and a special person. Living arrangement was categorized as living with family/relatives or non-family living (including living alone, with friends, or with work partners). Physical activity was assessed using metabolic equivalent (MET) scores and categorized as inactive (&lt;600 MET-min/week), minimally active (600-3000 MET-min/week), and health-enhancing physical activity (HEPA) active (&gt;3000 MET-min/week) </w:t>
      </w:r>
      <w:r w:rsidRPr="00FA66C1">
        <w:rPr>
          <w:rFonts w:ascii="Times New Roman" w:hAnsi="Times New Roman" w:cs="Times New Roman"/>
          <w:color w:val="0E0E0E"/>
          <w:szCs w:val="24"/>
        </w:rPr>
        <w:fldChar w:fldCharType="begin"/>
      </w:r>
      <w:r w:rsidRPr="00FA66C1">
        <w:rPr>
          <w:rFonts w:ascii="Times New Roman" w:hAnsi="Times New Roman" w:cs="Times New Roman"/>
          <w:color w:val="0E0E0E"/>
          <w:szCs w:val="24"/>
        </w:rPr>
        <w:instrText xml:space="preserve"> ADDIN EN.CITE &lt;EndNote&gt;&lt;Cite&gt;&lt;Author&gt;Sjostrom&lt;/Author&gt;&lt;Year&gt;2005&lt;/Year&gt;&lt;RecNum&gt;531&lt;/RecNum&gt;&lt;DisplayText&gt;(Sjostrom et al., 2005)&lt;/DisplayText&gt;&lt;record&gt;&lt;rec-number&gt;531&lt;/rec-number&gt;&lt;foreign-keys&gt;&lt;key app="EN" db-id="sz2a522rr05efber9f55t0vnxfpfw20rvapw" timestamp="1736759829"&gt;531&lt;/key&gt;&lt;/foreign-keys&gt;&lt;ref-type name="Conference Proceedings"&gt;10&lt;/ref-type&gt;&lt;contributors&gt;&lt;authors&gt;&lt;author&gt;Sjostrom, Michael&lt;/author&gt;&lt;author&gt;Ainsworth, Barbara E.&lt;/author&gt;&lt;author&gt;Bauman, Alisa&lt;/author&gt;&lt;author&gt;Bull, Fiona C&lt;/author&gt;&lt;author&gt;Hamilton-Craig, Christian R&lt;/author&gt;&lt;author&gt;Sallis, James F.&lt;/author&gt;&lt;/authors&gt;&lt;/contributors&gt;&lt;titles&gt;&lt;title&gt;Guidelines for data processing analysis of the International Physical Activity Questionnaire (IPAQ) - Short and long forms&lt;/title&gt;&lt;/titles&gt;&lt;dates&gt;&lt;year&gt;2005&lt;/year&gt;&lt;/dates&gt;&lt;urls&gt;&lt;/urls&gt;&lt;/record&gt;&lt;/Cite&gt;&lt;/EndNote&gt;</w:instrText>
      </w:r>
      <w:r w:rsidRPr="00FA66C1">
        <w:rPr>
          <w:rFonts w:ascii="Times New Roman" w:hAnsi="Times New Roman" w:cs="Times New Roman"/>
          <w:color w:val="0E0E0E"/>
          <w:szCs w:val="24"/>
        </w:rPr>
        <w:fldChar w:fldCharType="separate"/>
      </w:r>
      <w:r w:rsidRPr="00FA66C1">
        <w:rPr>
          <w:rFonts w:ascii="Times New Roman" w:hAnsi="Times New Roman" w:cs="Times New Roman"/>
          <w:noProof/>
          <w:color w:val="0E0E0E"/>
          <w:szCs w:val="24"/>
        </w:rPr>
        <w:t>(Sjostrom et al., 2005)</w:t>
      </w:r>
      <w:r w:rsidRPr="00FA66C1">
        <w:rPr>
          <w:rFonts w:ascii="Times New Roman" w:hAnsi="Times New Roman" w:cs="Times New Roman"/>
          <w:color w:val="0E0E0E"/>
          <w:szCs w:val="24"/>
        </w:rPr>
        <w:fldChar w:fldCharType="end"/>
      </w:r>
      <w:r w:rsidRPr="00FA66C1">
        <w:rPr>
          <w:rFonts w:ascii="Times New Roman" w:hAnsi="Times New Roman" w:cs="Times New Roman"/>
          <w:color w:val="0E0E0E"/>
          <w:szCs w:val="24"/>
        </w:rPr>
        <w:t>. Forced displacement was assessed as a binary variable (Yes/No).</w:t>
      </w:r>
      <w:r w:rsidRPr="00FA66C1">
        <w:rPr>
          <w:rFonts w:ascii="Times New Roman" w:hAnsi="Times New Roman" w:cs="Times New Roman"/>
          <w:szCs w:val="24"/>
        </w:rPr>
        <w:t xml:space="preserve"> </w:t>
      </w:r>
    </w:p>
    <w:p w14:paraId="5AFE65DD" w14:textId="0944D913" w:rsidR="00F0241D" w:rsidRPr="00FA66C1" w:rsidRDefault="00F0241D" w:rsidP="00C42053">
      <w:pPr>
        <w:spacing w:before="100" w:beforeAutospacing="1" w:after="100" w:afterAutospacing="1" w:line="360" w:lineRule="auto"/>
        <w:jc w:val="both"/>
        <w:outlineLvl w:val="1"/>
        <w:rPr>
          <w:rFonts w:ascii="Times New Roman" w:eastAsia="Times New Roman" w:hAnsi="Times New Roman" w:cs="Times New Roman"/>
          <w:b/>
          <w:bCs/>
          <w:kern w:val="0"/>
          <w:szCs w:val="24"/>
          <w:lang/>
          <w14:ligatures w14:val="none"/>
        </w:rPr>
      </w:pPr>
      <w:r w:rsidRPr="00FA66C1">
        <w:rPr>
          <w:rFonts w:ascii="Times New Roman" w:eastAsia="Times New Roman" w:hAnsi="Times New Roman" w:cs="Times New Roman"/>
          <w:b/>
          <w:bCs/>
          <w:kern w:val="0"/>
          <w:szCs w:val="24"/>
          <w:lang/>
          <w14:ligatures w14:val="none"/>
        </w:rPr>
        <w:lastRenderedPageBreak/>
        <w:t>Scoring and Classification</w:t>
      </w:r>
    </w:p>
    <w:p w14:paraId="6F1BD1AB" w14:textId="4BD055C6" w:rsidR="00F0241D" w:rsidRPr="00FA66C1" w:rsidRDefault="00F0241D" w:rsidP="00C42053">
      <w:pPr>
        <w:spacing w:before="100" w:beforeAutospacing="1" w:after="100" w:afterAutospacing="1" w:line="360" w:lineRule="auto"/>
        <w:jc w:val="both"/>
        <w:rPr>
          <w:rFonts w:ascii="Times New Roman" w:eastAsia="Times New Roman" w:hAnsi="Times New Roman" w:cs="Times New Roman"/>
          <w:kern w:val="0"/>
          <w:szCs w:val="24"/>
          <w:lang/>
          <w14:ligatures w14:val="none"/>
        </w:rPr>
      </w:pPr>
      <w:r w:rsidRPr="00FA66C1">
        <w:rPr>
          <w:rFonts w:ascii="Times New Roman" w:eastAsia="Times New Roman" w:hAnsi="Times New Roman" w:cs="Times New Roman"/>
          <w:kern w:val="0"/>
          <w:szCs w:val="24"/>
          <w:lang/>
          <w14:ligatures w14:val="none"/>
        </w:rPr>
        <w:t>Standard scoring procedures were applied for all instruments based on established guidelines. Outcome variables were dichotomised using validated cut-off values. Independent variables were categorised according to standard thresholds or meaningful groupings relevant to the study context.</w:t>
      </w:r>
    </w:p>
    <w:p w14:paraId="66B5558A" w14:textId="12777BD4" w:rsidR="00F0241D" w:rsidRPr="00FA66C1" w:rsidRDefault="00F0241D" w:rsidP="00C42053">
      <w:pPr>
        <w:spacing w:before="100" w:beforeAutospacing="1" w:after="100" w:afterAutospacing="1" w:line="360" w:lineRule="auto"/>
        <w:jc w:val="both"/>
        <w:outlineLvl w:val="1"/>
        <w:rPr>
          <w:rFonts w:ascii="Times New Roman" w:eastAsia="Times New Roman" w:hAnsi="Times New Roman" w:cs="Times New Roman"/>
          <w:b/>
          <w:bCs/>
          <w:kern w:val="0"/>
          <w:szCs w:val="24"/>
          <w:lang/>
          <w14:ligatures w14:val="none"/>
        </w:rPr>
      </w:pPr>
      <w:r w:rsidRPr="00FA66C1">
        <w:rPr>
          <w:rFonts w:ascii="Times New Roman" w:eastAsia="Times New Roman" w:hAnsi="Times New Roman" w:cs="Times New Roman"/>
          <w:b/>
          <w:bCs/>
          <w:kern w:val="0"/>
          <w:szCs w:val="24"/>
          <w:lang/>
          <w14:ligatures w14:val="none"/>
        </w:rPr>
        <w:t>Reliability and Validity Assessment</w:t>
      </w:r>
    </w:p>
    <w:p w14:paraId="5AFB83F9" w14:textId="77777777" w:rsidR="00F0241D" w:rsidRPr="00FA66C1" w:rsidRDefault="00F0241D" w:rsidP="00C42053">
      <w:pPr>
        <w:spacing w:line="360" w:lineRule="auto"/>
        <w:jc w:val="both"/>
        <w:rPr>
          <w:rFonts w:ascii="Times New Roman" w:hAnsi="Times New Roman" w:cs="Times New Roman"/>
          <w:color w:val="0E0E0E"/>
          <w:szCs w:val="24"/>
        </w:rPr>
      </w:pPr>
      <w:r w:rsidRPr="00FA66C1">
        <w:rPr>
          <w:rFonts w:ascii="Times New Roman" w:hAnsi="Times New Roman" w:cs="Times New Roman"/>
          <w:color w:val="0E0E0E"/>
          <w:szCs w:val="24"/>
        </w:rPr>
        <w:t>The instruments were translated into Burmese and Shan languages using forward and backward translation procedures to ensure linguistic and cultural appropriateness. The questionnaires were pre-tested for clarity, cultural relevance, and comprehension. Trained data collectors conducted interviews in private settings to ensure confidentiality and participant comfort. The principal investigator reviewed completed questionnaires daily to ensure completeness and accuracy. Content validity was assessed by three public health experts. A pilot study involving 45 participants was conducted to assess internal consistency reliability using Cronbach’s alpha, yielding acceptable to excellent values: CES-D-10 (α = 0.80), GAD-7 (α = 0.90), SPRINT (α = 0.96), and MSPSS (α = 0.85). Necessary revisions were made based on expert feedback and pilot testing. The instruments used are screening tools and do not provide clinical diagnoses; therefore, outcomes are interpreted as indicative of symptom levels rather than confirmed mental disorders. Participants identified as experiencing severe symptoms or significant psychological distress during interviews were provided with information on available local health services and referred to appropriate healthcare providers where feasible. Data collectors were trained to respond sensitively and to ensure participant safety.</w:t>
      </w:r>
    </w:p>
    <w:p w14:paraId="63987139" w14:textId="77777777" w:rsidR="00F0241D" w:rsidRPr="00FA66C1" w:rsidRDefault="00F0241D" w:rsidP="00C42053">
      <w:pPr>
        <w:spacing w:line="360" w:lineRule="auto"/>
        <w:jc w:val="both"/>
        <w:rPr>
          <w:rFonts w:ascii="Times New Roman" w:hAnsi="Times New Roman" w:cs="Times New Roman"/>
          <w:szCs w:val="24"/>
        </w:rPr>
      </w:pPr>
    </w:p>
    <w:p w14:paraId="4128A4EF" w14:textId="77777777" w:rsidR="00C42053" w:rsidRPr="00FA66C1" w:rsidRDefault="00C42053">
      <w:pPr>
        <w:spacing w:line="360" w:lineRule="auto"/>
        <w:jc w:val="both"/>
        <w:rPr>
          <w:rFonts w:ascii="Times New Roman" w:hAnsi="Times New Roman" w:cs="Times New Roman"/>
          <w:szCs w:val="24"/>
        </w:rPr>
      </w:pPr>
    </w:p>
    <w:p w14:paraId="3A9136FE" w14:textId="74BB7F03" w:rsidR="00C42053" w:rsidRPr="00FA66C1" w:rsidRDefault="00C42053">
      <w:pPr>
        <w:spacing w:line="360" w:lineRule="auto"/>
        <w:jc w:val="both"/>
        <w:rPr>
          <w:rFonts w:ascii="Times New Roman" w:hAnsi="Times New Roman" w:cs="Times New Roman"/>
          <w:b/>
          <w:bCs/>
          <w:szCs w:val="24"/>
        </w:rPr>
      </w:pPr>
      <w:r w:rsidRPr="00FA66C1">
        <w:rPr>
          <w:rFonts w:ascii="Times New Roman" w:hAnsi="Times New Roman" w:cs="Times New Roman"/>
          <w:b/>
          <w:bCs/>
          <w:szCs w:val="24"/>
        </w:rPr>
        <w:t>References</w:t>
      </w:r>
    </w:p>
    <w:p w14:paraId="0F38590F" w14:textId="77777777" w:rsidR="00C42053" w:rsidRPr="00FA66C1" w:rsidRDefault="00C42053" w:rsidP="00C42053">
      <w:pPr>
        <w:pStyle w:val="EndNoteBibliography"/>
        <w:ind w:left="720" w:hanging="720"/>
        <w:rPr>
          <w:noProof/>
        </w:rPr>
      </w:pPr>
      <w:r w:rsidRPr="00FA66C1">
        <w:rPr>
          <w:rFonts w:ascii="Times New Roman" w:hAnsi="Times New Roman" w:cs="Times New Roman"/>
          <w:szCs w:val="24"/>
        </w:rPr>
        <w:fldChar w:fldCharType="begin"/>
      </w:r>
      <w:r w:rsidRPr="00FA66C1">
        <w:rPr>
          <w:rFonts w:ascii="Times New Roman" w:hAnsi="Times New Roman" w:cs="Times New Roman"/>
          <w:szCs w:val="24"/>
        </w:rPr>
        <w:instrText xml:space="preserve"> ADDIN EN.REFLIST </w:instrText>
      </w:r>
      <w:r w:rsidRPr="00FA66C1">
        <w:rPr>
          <w:rFonts w:ascii="Times New Roman" w:hAnsi="Times New Roman" w:cs="Times New Roman"/>
          <w:szCs w:val="24"/>
        </w:rPr>
        <w:fldChar w:fldCharType="separate"/>
      </w:r>
      <w:r w:rsidRPr="00FA66C1">
        <w:rPr>
          <w:noProof/>
        </w:rPr>
        <w:t xml:space="preserve">Baker, A. M., Holbrook, J. T., Yohannes, A. M., Eakin, M. N., Sugar, E. A., Henderson, R. J., Casper, A. S., Kaminsky, D. A., Rea, A. L., Mathews, A. M., Que, L. G., Ramsdell, J. W., Gerald, L. B., Wise, R. A. and Hanania, N. A. (2018), "Test Performance Characteristics of the AIR, GAD-7, and HADS-Anxiety Screening Questionnaires for Anxiety in Chronic Obstructive Pulmonary Disease", </w:t>
      </w:r>
      <w:r w:rsidRPr="00FA66C1">
        <w:rPr>
          <w:i/>
          <w:noProof/>
        </w:rPr>
        <w:t>Ann Am Thorac Soc,</w:t>
      </w:r>
      <w:r w:rsidRPr="00FA66C1">
        <w:rPr>
          <w:noProof/>
        </w:rPr>
        <w:t xml:space="preserve"> Vol. 15 No. 8, pp. 926-934.</w:t>
      </w:r>
    </w:p>
    <w:p w14:paraId="7AC7CBB6" w14:textId="77777777" w:rsidR="00C42053" w:rsidRPr="00FA66C1" w:rsidRDefault="00C42053" w:rsidP="00C42053">
      <w:pPr>
        <w:pStyle w:val="EndNoteBibliography"/>
        <w:ind w:left="720" w:hanging="720"/>
        <w:rPr>
          <w:noProof/>
        </w:rPr>
      </w:pPr>
      <w:r w:rsidRPr="00FA66C1">
        <w:rPr>
          <w:noProof/>
        </w:rPr>
        <w:lastRenderedPageBreak/>
        <w:t xml:space="preserve">Baron, E. C., Davies, T. and Lund, C. (2017), "Validation of the 10-item Centre for Epidemiological Studies Depression Scale (CES-D-10) in Zulu, Xhosa and Afrikaans populations in South Africa", </w:t>
      </w:r>
      <w:r w:rsidRPr="00FA66C1">
        <w:rPr>
          <w:i/>
          <w:noProof/>
        </w:rPr>
        <w:t>BMC Psychiatry,</w:t>
      </w:r>
      <w:r w:rsidRPr="00FA66C1">
        <w:rPr>
          <w:noProof/>
        </w:rPr>
        <w:t xml:space="preserve"> Vol. 17 No. 1, p. 6.</w:t>
      </w:r>
    </w:p>
    <w:p w14:paraId="76CD96F2" w14:textId="77777777" w:rsidR="00C42053" w:rsidRPr="00FA66C1" w:rsidRDefault="00C42053" w:rsidP="00C42053">
      <w:pPr>
        <w:pStyle w:val="EndNoteBibliography"/>
        <w:ind w:left="720" w:hanging="720"/>
        <w:rPr>
          <w:noProof/>
        </w:rPr>
      </w:pPr>
      <w:r w:rsidRPr="00FA66C1">
        <w:rPr>
          <w:noProof/>
        </w:rPr>
        <w:t>Norris, F. H. and Hamblen, J. L. (2004), "Standardized self-report measures of civilian trauma and PTSD".</w:t>
      </w:r>
    </w:p>
    <w:p w14:paraId="43F01963" w14:textId="77777777" w:rsidR="00C42053" w:rsidRPr="00FA66C1" w:rsidRDefault="00C42053" w:rsidP="00C42053">
      <w:pPr>
        <w:pStyle w:val="EndNoteBibliography"/>
        <w:ind w:left="720" w:hanging="720"/>
        <w:rPr>
          <w:noProof/>
        </w:rPr>
      </w:pPr>
      <w:r w:rsidRPr="00FA66C1">
        <w:rPr>
          <w:noProof/>
        </w:rPr>
        <w:t>Sjostrom, M., Ainsworth, B. E., Bauman, A., Bull, F. C., Hamilton-Craig, C. R. and Sallis, J. F. (2005), "Guidelines for data processing analysis of the International Physical Activity Questionnaire (IPAQ) - Short and long forms", in.</w:t>
      </w:r>
    </w:p>
    <w:p w14:paraId="6A314918" w14:textId="4824B993" w:rsidR="00C42053" w:rsidRPr="00C42053" w:rsidRDefault="00C42053">
      <w:pPr>
        <w:spacing w:line="360" w:lineRule="auto"/>
        <w:jc w:val="both"/>
        <w:rPr>
          <w:rFonts w:ascii="Times New Roman" w:hAnsi="Times New Roman" w:cs="Times New Roman"/>
          <w:szCs w:val="24"/>
        </w:rPr>
      </w:pPr>
      <w:r w:rsidRPr="00FA66C1">
        <w:rPr>
          <w:rFonts w:ascii="Times New Roman" w:hAnsi="Times New Roman" w:cs="Times New Roman"/>
          <w:szCs w:val="24"/>
        </w:rPr>
        <w:fldChar w:fldCharType="end"/>
      </w:r>
    </w:p>
    <w:sectPr w:rsidR="00C42053" w:rsidRPr="00C4205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 Modifi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45A0A"/>
    <w:rsid w:val="00001AC7"/>
    <w:rsid w:val="000022BD"/>
    <w:rsid w:val="00003598"/>
    <w:rsid w:val="00004442"/>
    <w:rsid w:val="000053FC"/>
    <w:rsid w:val="00005E36"/>
    <w:rsid w:val="000075DA"/>
    <w:rsid w:val="00010D81"/>
    <w:rsid w:val="00011B61"/>
    <w:rsid w:val="00013356"/>
    <w:rsid w:val="00014787"/>
    <w:rsid w:val="000148C4"/>
    <w:rsid w:val="00014FED"/>
    <w:rsid w:val="0001609C"/>
    <w:rsid w:val="00016686"/>
    <w:rsid w:val="00016CD4"/>
    <w:rsid w:val="000203FC"/>
    <w:rsid w:val="00020C78"/>
    <w:rsid w:val="00021291"/>
    <w:rsid w:val="00021C66"/>
    <w:rsid w:val="0002329D"/>
    <w:rsid w:val="00023EB8"/>
    <w:rsid w:val="00023FFB"/>
    <w:rsid w:val="00025982"/>
    <w:rsid w:val="00030C7F"/>
    <w:rsid w:val="000329EE"/>
    <w:rsid w:val="00032A1D"/>
    <w:rsid w:val="00040679"/>
    <w:rsid w:val="000407ED"/>
    <w:rsid w:val="00041078"/>
    <w:rsid w:val="00042CBF"/>
    <w:rsid w:val="00043B47"/>
    <w:rsid w:val="00045B3E"/>
    <w:rsid w:val="000469CA"/>
    <w:rsid w:val="00053731"/>
    <w:rsid w:val="00054EAE"/>
    <w:rsid w:val="00055AFB"/>
    <w:rsid w:val="00056C54"/>
    <w:rsid w:val="000573E5"/>
    <w:rsid w:val="00057D2F"/>
    <w:rsid w:val="00061E55"/>
    <w:rsid w:val="00062633"/>
    <w:rsid w:val="00070D06"/>
    <w:rsid w:val="00071246"/>
    <w:rsid w:val="0007228F"/>
    <w:rsid w:val="000736A9"/>
    <w:rsid w:val="00073BD9"/>
    <w:rsid w:val="0007459F"/>
    <w:rsid w:val="000754F9"/>
    <w:rsid w:val="00076AAC"/>
    <w:rsid w:val="0007734C"/>
    <w:rsid w:val="00080951"/>
    <w:rsid w:val="00081BA3"/>
    <w:rsid w:val="00081D68"/>
    <w:rsid w:val="000841DC"/>
    <w:rsid w:val="00084F7B"/>
    <w:rsid w:val="000853F1"/>
    <w:rsid w:val="00086234"/>
    <w:rsid w:val="00087491"/>
    <w:rsid w:val="00090681"/>
    <w:rsid w:val="00091FAB"/>
    <w:rsid w:val="00092BDB"/>
    <w:rsid w:val="00092D2C"/>
    <w:rsid w:val="00092E6E"/>
    <w:rsid w:val="00095E14"/>
    <w:rsid w:val="000977E5"/>
    <w:rsid w:val="000A363E"/>
    <w:rsid w:val="000A43F7"/>
    <w:rsid w:val="000A7113"/>
    <w:rsid w:val="000B2408"/>
    <w:rsid w:val="000B30A0"/>
    <w:rsid w:val="000B63F6"/>
    <w:rsid w:val="000B7773"/>
    <w:rsid w:val="000C032D"/>
    <w:rsid w:val="000C2610"/>
    <w:rsid w:val="000C3B6E"/>
    <w:rsid w:val="000C6EE4"/>
    <w:rsid w:val="000C789F"/>
    <w:rsid w:val="000D0B19"/>
    <w:rsid w:val="000D10FD"/>
    <w:rsid w:val="000D142D"/>
    <w:rsid w:val="000D2668"/>
    <w:rsid w:val="000D44DA"/>
    <w:rsid w:val="000D57E2"/>
    <w:rsid w:val="000D611A"/>
    <w:rsid w:val="000D7267"/>
    <w:rsid w:val="000E122A"/>
    <w:rsid w:val="000E3680"/>
    <w:rsid w:val="000E43BE"/>
    <w:rsid w:val="000E45A8"/>
    <w:rsid w:val="000E5311"/>
    <w:rsid w:val="000E741A"/>
    <w:rsid w:val="000F127F"/>
    <w:rsid w:val="000F178E"/>
    <w:rsid w:val="000F25F6"/>
    <w:rsid w:val="000F60E3"/>
    <w:rsid w:val="000F6269"/>
    <w:rsid w:val="000F6F15"/>
    <w:rsid w:val="00100213"/>
    <w:rsid w:val="00100267"/>
    <w:rsid w:val="001002AC"/>
    <w:rsid w:val="001014A5"/>
    <w:rsid w:val="00101812"/>
    <w:rsid w:val="00104225"/>
    <w:rsid w:val="0010474E"/>
    <w:rsid w:val="00104FDF"/>
    <w:rsid w:val="0010523F"/>
    <w:rsid w:val="0010771B"/>
    <w:rsid w:val="00110CEC"/>
    <w:rsid w:val="00110ECD"/>
    <w:rsid w:val="00110F9C"/>
    <w:rsid w:val="00111C28"/>
    <w:rsid w:val="001126EC"/>
    <w:rsid w:val="001174F2"/>
    <w:rsid w:val="001179FB"/>
    <w:rsid w:val="00120025"/>
    <w:rsid w:val="001200BA"/>
    <w:rsid w:val="00120600"/>
    <w:rsid w:val="001240D7"/>
    <w:rsid w:val="00124A5E"/>
    <w:rsid w:val="00127105"/>
    <w:rsid w:val="00130A25"/>
    <w:rsid w:val="00131386"/>
    <w:rsid w:val="00133906"/>
    <w:rsid w:val="00133C1A"/>
    <w:rsid w:val="001340D9"/>
    <w:rsid w:val="001351BC"/>
    <w:rsid w:val="00135668"/>
    <w:rsid w:val="001356B9"/>
    <w:rsid w:val="0014275E"/>
    <w:rsid w:val="0014594E"/>
    <w:rsid w:val="00145C48"/>
    <w:rsid w:val="00146153"/>
    <w:rsid w:val="00146F41"/>
    <w:rsid w:val="00147DBC"/>
    <w:rsid w:val="001523FB"/>
    <w:rsid w:val="00152AF4"/>
    <w:rsid w:val="00153D5C"/>
    <w:rsid w:val="001549B5"/>
    <w:rsid w:val="00155F23"/>
    <w:rsid w:val="00156255"/>
    <w:rsid w:val="00156B7B"/>
    <w:rsid w:val="001600EA"/>
    <w:rsid w:val="00160248"/>
    <w:rsid w:val="00161307"/>
    <w:rsid w:val="001634A5"/>
    <w:rsid w:val="0016463C"/>
    <w:rsid w:val="00165726"/>
    <w:rsid w:val="00165C9F"/>
    <w:rsid w:val="0017031D"/>
    <w:rsid w:val="00170DA3"/>
    <w:rsid w:val="00171910"/>
    <w:rsid w:val="00171F66"/>
    <w:rsid w:val="00173498"/>
    <w:rsid w:val="001741A0"/>
    <w:rsid w:val="00176225"/>
    <w:rsid w:val="00177C0F"/>
    <w:rsid w:val="00177FEF"/>
    <w:rsid w:val="00181A71"/>
    <w:rsid w:val="0018294F"/>
    <w:rsid w:val="00184109"/>
    <w:rsid w:val="00184DBE"/>
    <w:rsid w:val="00185C4B"/>
    <w:rsid w:val="00186FBB"/>
    <w:rsid w:val="00190457"/>
    <w:rsid w:val="001904EB"/>
    <w:rsid w:val="00190CA9"/>
    <w:rsid w:val="00194A8A"/>
    <w:rsid w:val="00196713"/>
    <w:rsid w:val="00196A33"/>
    <w:rsid w:val="00197757"/>
    <w:rsid w:val="001A05D1"/>
    <w:rsid w:val="001A12AA"/>
    <w:rsid w:val="001A12AD"/>
    <w:rsid w:val="001A32D4"/>
    <w:rsid w:val="001A4E17"/>
    <w:rsid w:val="001B0307"/>
    <w:rsid w:val="001B07E5"/>
    <w:rsid w:val="001B1597"/>
    <w:rsid w:val="001B39C9"/>
    <w:rsid w:val="001B3B95"/>
    <w:rsid w:val="001B4ED2"/>
    <w:rsid w:val="001C27B9"/>
    <w:rsid w:val="001C413B"/>
    <w:rsid w:val="001C4DCF"/>
    <w:rsid w:val="001C53EA"/>
    <w:rsid w:val="001C5AEE"/>
    <w:rsid w:val="001C62FB"/>
    <w:rsid w:val="001D1092"/>
    <w:rsid w:val="001D1A54"/>
    <w:rsid w:val="001D237D"/>
    <w:rsid w:val="001D39F7"/>
    <w:rsid w:val="001D585A"/>
    <w:rsid w:val="001D6B82"/>
    <w:rsid w:val="001D6DFC"/>
    <w:rsid w:val="001E04C1"/>
    <w:rsid w:val="001E3855"/>
    <w:rsid w:val="001E40C0"/>
    <w:rsid w:val="001E6CB0"/>
    <w:rsid w:val="001F1723"/>
    <w:rsid w:val="001F3E82"/>
    <w:rsid w:val="001F784A"/>
    <w:rsid w:val="00200F1D"/>
    <w:rsid w:val="00211133"/>
    <w:rsid w:val="0021284F"/>
    <w:rsid w:val="00214A59"/>
    <w:rsid w:val="00214F61"/>
    <w:rsid w:val="00215392"/>
    <w:rsid w:val="00215C5C"/>
    <w:rsid w:val="002160CE"/>
    <w:rsid w:val="00221306"/>
    <w:rsid w:val="002224CD"/>
    <w:rsid w:val="00224608"/>
    <w:rsid w:val="002252CB"/>
    <w:rsid w:val="0022676A"/>
    <w:rsid w:val="00231693"/>
    <w:rsid w:val="00232BD5"/>
    <w:rsid w:val="00233447"/>
    <w:rsid w:val="00240EF1"/>
    <w:rsid w:val="00241BE9"/>
    <w:rsid w:val="0024535C"/>
    <w:rsid w:val="00245AE4"/>
    <w:rsid w:val="00247F52"/>
    <w:rsid w:val="002527F8"/>
    <w:rsid w:val="002534A3"/>
    <w:rsid w:val="00253EF2"/>
    <w:rsid w:val="002540FD"/>
    <w:rsid w:val="002545C7"/>
    <w:rsid w:val="002550A1"/>
    <w:rsid w:val="0025552B"/>
    <w:rsid w:val="00255AFE"/>
    <w:rsid w:val="00256887"/>
    <w:rsid w:val="00257774"/>
    <w:rsid w:val="002610CF"/>
    <w:rsid w:val="002618AC"/>
    <w:rsid w:val="00262305"/>
    <w:rsid w:val="00263012"/>
    <w:rsid w:val="002643B0"/>
    <w:rsid w:val="00267528"/>
    <w:rsid w:val="00267C49"/>
    <w:rsid w:val="00270BF7"/>
    <w:rsid w:val="00270FEF"/>
    <w:rsid w:val="00271B70"/>
    <w:rsid w:val="00271F48"/>
    <w:rsid w:val="00272161"/>
    <w:rsid w:val="00273C92"/>
    <w:rsid w:val="0027423F"/>
    <w:rsid w:val="00275383"/>
    <w:rsid w:val="002777CD"/>
    <w:rsid w:val="002830DD"/>
    <w:rsid w:val="00284078"/>
    <w:rsid w:val="002905D8"/>
    <w:rsid w:val="00290BAA"/>
    <w:rsid w:val="002920B7"/>
    <w:rsid w:val="00292798"/>
    <w:rsid w:val="00292F4F"/>
    <w:rsid w:val="00293BA4"/>
    <w:rsid w:val="002965B6"/>
    <w:rsid w:val="0029674F"/>
    <w:rsid w:val="002A02C7"/>
    <w:rsid w:val="002A07A2"/>
    <w:rsid w:val="002A1A97"/>
    <w:rsid w:val="002A4B79"/>
    <w:rsid w:val="002A5605"/>
    <w:rsid w:val="002A6531"/>
    <w:rsid w:val="002B0743"/>
    <w:rsid w:val="002B0B2C"/>
    <w:rsid w:val="002B0D0E"/>
    <w:rsid w:val="002B15DE"/>
    <w:rsid w:val="002B1C6D"/>
    <w:rsid w:val="002B3E60"/>
    <w:rsid w:val="002B41E0"/>
    <w:rsid w:val="002B5675"/>
    <w:rsid w:val="002B5F90"/>
    <w:rsid w:val="002B6B66"/>
    <w:rsid w:val="002B74B2"/>
    <w:rsid w:val="002C0DA9"/>
    <w:rsid w:val="002C1F4F"/>
    <w:rsid w:val="002C32EC"/>
    <w:rsid w:val="002C7578"/>
    <w:rsid w:val="002D3111"/>
    <w:rsid w:val="002D47C6"/>
    <w:rsid w:val="002D4EB8"/>
    <w:rsid w:val="002D61B4"/>
    <w:rsid w:val="002E1A8A"/>
    <w:rsid w:val="002E20DF"/>
    <w:rsid w:val="002E3922"/>
    <w:rsid w:val="002E3A56"/>
    <w:rsid w:val="002E3E8C"/>
    <w:rsid w:val="002E43DD"/>
    <w:rsid w:val="002E4BA0"/>
    <w:rsid w:val="002E66F6"/>
    <w:rsid w:val="002F01E2"/>
    <w:rsid w:val="002F01F6"/>
    <w:rsid w:val="002F2652"/>
    <w:rsid w:val="002F2B98"/>
    <w:rsid w:val="002F2FFE"/>
    <w:rsid w:val="002F47BD"/>
    <w:rsid w:val="002F5417"/>
    <w:rsid w:val="002F554F"/>
    <w:rsid w:val="002F5CB3"/>
    <w:rsid w:val="00301ADE"/>
    <w:rsid w:val="0030283C"/>
    <w:rsid w:val="003103DA"/>
    <w:rsid w:val="00310461"/>
    <w:rsid w:val="0031096B"/>
    <w:rsid w:val="00311431"/>
    <w:rsid w:val="0031164F"/>
    <w:rsid w:val="00312876"/>
    <w:rsid w:val="0031467D"/>
    <w:rsid w:val="00317288"/>
    <w:rsid w:val="00324D01"/>
    <w:rsid w:val="00325232"/>
    <w:rsid w:val="003253ED"/>
    <w:rsid w:val="00325C34"/>
    <w:rsid w:val="00326908"/>
    <w:rsid w:val="00327B53"/>
    <w:rsid w:val="0033165E"/>
    <w:rsid w:val="0033170B"/>
    <w:rsid w:val="00332AC9"/>
    <w:rsid w:val="00332F6F"/>
    <w:rsid w:val="0033305A"/>
    <w:rsid w:val="00334127"/>
    <w:rsid w:val="00334156"/>
    <w:rsid w:val="00334FF6"/>
    <w:rsid w:val="00340ACB"/>
    <w:rsid w:val="00341621"/>
    <w:rsid w:val="0034231B"/>
    <w:rsid w:val="0034261F"/>
    <w:rsid w:val="00343AFE"/>
    <w:rsid w:val="00350102"/>
    <w:rsid w:val="00351CA7"/>
    <w:rsid w:val="00353AA1"/>
    <w:rsid w:val="0035571A"/>
    <w:rsid w:val="00355A1A"/>
    <w:rsid w:val="003579F7"/>
    <w:rsid w:val="00361099"/>
    <w:rsid w:val="003616E1"/>
    <w:rsid w:val="003635A8"/>
    <w:rsid w:val="00363E6E"/>
    <w:rsid w:val="00370F2F"/>
    <w:rsid w:val="00370F8C"/>
    <w:rsid w:val="0037191A"/>
    <w:rsid w:val="0037225E"/>
    <w:rsid w:val="00373DA3"/>
    <w:rsid w:val="003811EE"/>
    <w:rsid w:val="0038123A"/>
    <w:rsid w:val="0038195D"/>
    <w:rsid w:val="0038336D"/>
    <w:rsid w:val="00384558"/>
    <w:rsid w:val="0038478E"/>
    <w:rsid w:val="0038627E"/>
    <w:rsid w:val="003914C3"/>
    <w:rsid w:val="00394C82"/>
    <w:rsid w:val="0039516F"/>
    <w:rsid w:val="0039560B"/>
    <w:rsid w:val="00395613"/>
    <w:rsid w:val="00395702"/>
    <w:rsid w:val="0039711C"/>
    <w:rsid w:val="003A089A"/>
    <w:rsid w:val="003A1509"/>
    <w:rsid w:val="003A1A3B"/>
    <w:rsid w:val="003A3D7E"/>
    <w:rsid w:val="003A421E"/>
    <w:rsid w:val="003A4284"/>
    <w:rsid w:val="003A48A1"/>
    <w:rsid w:val="003A5339"/>
    <w:rsid w:val="003A5E7F"/>
    <w:rsid w:val="003A7E58"/>
    <w:rsid w:val="003B28B5"/>
    <w:rsid w:val="003B2923"/>
    <w:rsid w:val="003C10DB"/>
    <w:rsid w:val="003C1327"/>
    <w:rsid w:val="003C3776"/>
    <w:rsid w:val="003C52B9"/>
    <w:rsid w:val="003C5D4C"/>
    <w:rsid w:val="003C60DD"/>
    <w:rsid w:val="003C6690"/>
    <w:rsid w:val="003D4BD6"/>
    <w:rsid w:val="003D52C3"/>
    <w:rsid w:val="003D6EFE"/>
    <w:rsid w:val="003D7D69"/>
    <w:rsid w:val="003E04C3"/>
    <w:rsid w:val="003E05D3"/>
    <w:rsid w:val="003E2447"/>
    <w:rsid w:val="003E27A1"/>
    <w:rsid w:val="003E2D8C"/>
    <w:rsid w:val="003E4D47"/>
    <w:rsid w:val="003E4FD0"/>
    <w:rsid w:val="003E724F"/>
    <w:rsid w:val="003E7317"/>
    <w:rsid w:val="003F025D"/>
    <w:rsid w:val="003F1826"/>
    <w:rsid w:val="003F1C55"/>
    <w:rsid w:val="003F1CFA"/>
    <w:rsid w:val="003F28B3"/>
    <w:rsid w:val="003F2BB0"/>
    <w:rsid w:val="003F3203"/>
    <w:rsid w:val="003F54A2"/>
    <w:rsid w:val="003F5DFE"/>
    <w:rsid w:val="003F7C23"/>
    <w:rsid w:val="004023D1"/>
    <w:rsid w:val="00402D8A"/>
    <w:rsid w:val="00406E7E"/>
    <w:rsid w:val="00407FB3"/>
    <w:rsid w:val="004106AB"/>
    <w:rsid w:val="00410716"/>
    <w:rsid w:val="00410AE3"/>
    <w:rsid w:val="00410EAE"/>
    <w:rsid w:val="00411194"/>
    <w:rsid w:val="0041453B"/>
    <w:rsid w:val="00415690"/>
    <w:rsid w:val="004170FE"/>
    <w:rsid w:val="0042027B"/>
    <w:rsid w:val="00420295"/>
    <w:rsid w:val="00420312"/>
    <w:rsid w:val="0042080B"/>
    <w:rsid w:val="004208E8"/>
    <w:rsid w:val="00421073"/>
    <w:rsid w:val="0042493F"/>
    <w:rsid w:val="00425EA5"/>
    <w:rsid w:val="0042613A"/>
    <w:rsid w:val="00426E3E"/>
    <w:rsid w:val="004272A8"/>
    <w:rsid w:val="004311ED"/>
    <w:rsid w:val="00431839"/>
    <w:rsid w:val="00431AD2"/>
    <w:rsid w:val="004337E4"/>
    <w:rsid w:val="0043432C"/>
    <w:rsid w:val="00437182"/>
    <w:rsid w:val="00437847"/>
    <w:rsid w:val="0044071D"/>
    <w:rsid w:val="004423EC"/>
    <w:rsid w:val="00443561"/>
    <w:rsid w:val="00443D35"/>
    <w:rsid w:val="00443DB8"/>
    <w:rsid w:val="0044583F"/>
    <w:rsid w:val="00446405"/>
    <w:rsid w:val="00447037"/>
    <w:rsid w:val="00447207"/>
    <w:rsid w:val="0045126B"/>
    <w:rsid w:val="004521EE"/>
    <w:rsid w:val="004522E7"/>
    <w:rsid w:val="0045254D"/>
    <w:rsid w:val="0045293F"/>
    <w:rsid w:val="00453CEF"/>
    <w:rsid w:val="0045472A"/>
    <w:rsid w:val="004558ED"/>
    <w:rsid w:val="00456ADC"/>
    <w:rsid w:val="00461214"/>
    <w:rsid w:val="00465479"/>
    <w:rsid w:val="00466214"/>
    <w:rsid w:val="004662A4"/>
    <w:rsid w:val="00467680"/>
    <w:rsid w:val="00471478"/>
    <w:rsid w:val="00472D57"/>
    <w:rsid w:val="00472D63"/>
    <w:rsid w:val="004736D5"/>
    <w:rsid w:val="00473FB5"/>
    <w:rsid w:val="00474800"/>
    <w:rsid w:val="004754EE"/>
    <w:rsid w:val="00476BA5"/>
    <w:rsid w:val="00476E71"/>
    <w:rsid w:val="004770B7"/>
    <w:rsid w:val="004808B3"/>
    <w:rsid w:val="00480A3D"/>
    <w:rsid w:val="0048220A"/>
    <w:rsid w:val="0048220E"/>
    <w:rsid w:val="00484656"/>
    <w:rsid w:val="004847DA"/>
    <w:rsid w:val="004856EE"/>
    <w:rsid w:val="004856FC"/>
    <w:rsid w:val="00487E77"/>
    <w:rsid w:val="00490708"/>
    <w:rsid w:val="004926DC"/>
    <w:rsid w:val="00492DD1"/>
    <w:rsid w:val="004938A6"/>
    <w:rsid w:val="00493C45"/>
    <w:rsid w:val="00494AF4"/>
    <w:rsid w:val="0049684A"/>
    <w:rsid w:val="00496ABF"/>
    <w:rsid w:val="004A1181"/>
    <w:rsid w:val="004A3771"/>
    <w:rsid w:val="004A6729"/>
    <w:rsid w:val="004B0290"/>
    <w:rsid w:val="004B1271"/>
    <w:rsid w:val="004B181A"/>
    <w:rsid w:val="004B185F"/>
    <w:rsid w:val="004B329E"/>
    <w:rsid w:val="004B5B2D"/>
    <w:rsid w:val="004B75FC"/>
    <w:rsid w:val="004B7B34"/>
    <w:rsid w:val="004C0A03"/>
    <w:rsid w:val="004C143E"/>
    <w:rsid w:val="004C1F57"/>
    <w:rsid w:val="004C2372"/>
    <w:rsid w:val="004C23CF"/>
    <w:rsid w:val="004C24C5"/>
    <w:rsid w:val="004C3D63"/>
    <w:rsid w:val="004C5554"/>
    <w:rsid w:val="004C6AF8"/>
    <w:rsid w:val="004C79C9"/>
    <w:rsid w:val="004C7A44"/>
    <w:rsid w:val="004D04BD"/>
    <w:rsid w:val="004D155F"/>
    <w:rsid w:val="004D2656"/>
    <w:rsid w:val="004D2CFD"/>
    <w:rsid w:val="004D3156"/>
    <w:rsid w:val="004D3FE2"/>
    <w:rsid w:val="004D536B"/>
    <w:rsid w:val="004E15B8"/>
    <w:rsid w:val="004E59DB"/>
    <w:rsid w:val="004E7771"/>
    <w:rsid w:val="004F1474"/>
    <w:rsid w:val="004F1835"/>
    <w:rsid w:val="004F1917"/>
    <w:rsid w:val="004F2F57"/>
    <w:rsid w:val="004F3792"/>
    <w:rsid w:val="004F4F3B"/>
    <w:rsid w:val="004F4FBB"/>
    <w:rsid w:val="004F557E"/>
    <w:rsid w:val="004F7198"/>
    <w:rsid w:val="004F7480"/>
    <w:rsid w:val="004F75D1"/>
    <w:rsid w:val="0050077E"/>
    <w:rsid w:val="00500ECD"/>
    <w:rsid w:val="005018DA"/>
    <w:rsid w:val="0050305D"/>
    <w:rsid w:val="00503331"/>
    <w:rsid w:val="00504F76"/>
    <w:rsid w:val="00506C3D"/>
    <w:rsid w:val="00507127"/>
    <w:rsid w:val="005074F2"/>
    <w:rsid w:val="00510B27"/>
    <w:rsid w:val="00510DC5"/>
    <w:rsid w:val="00510F25"/>
    <w:rsid w:val="00511E90"/>
    <w:rsid w:val="0051359B"/>
    <w:rsid w:val="00513A26"/>
    <w:rsid w:val="00514FD8"/>
    <w:rsid w:val="0051694B"/>
    <w:rsid w:val="0051769B"/>
    <w:rsid w:val="005179FE"/>
    <w:rsid w:val="00521A48"/>
    <w:rsid w:val="00522574"/>
    <w:rsid w:val="00524AD8"/>
    <w:rsid w:val="00524FAA"/>
    <w:rsid w:val="00527000"/>
    <w:rsid w:val="005355D8"/>
    <w:rsid w:val="0054049A"/>
    <w:rsid w:val="005508D7"/>
    <w:rsid w:val="00551FF4"/>
    <w:rsid w:val="00554BF7"/>
    <w:rsid w:val="00554E31"/>
    <w:rsid w:val="005567A6"/>
    <w:rsid w:val="00564648"/>
    <w:rsid w:val="00564D31"/>
    <w:rsid w:val="00565BAA"/>
    <w:rsid w:val="00565C24"/>
    <w:rsid w:val="0057060B"/>
    <w:rsid w:val="0057097C"/>
    <w:rsid w:val="0057260E"/>
    <w:rsid w:val="005747E2"/>
    <w:rsid w:val="005754EB"/>
    <w:rsid w:val="00575D5C"/>
    <w:rsid w:val="00575E86"/>
    <w:rsid w:val="00576646"/>
    <w:rsid w:val="00581139"/>
    <w:rsid w:val="00581343"/>
    <w:rsid w:val="00582008"/>
    <w:rsid w:val="005823A5"/>
    <w:rsid w:val="00584E81"/>
    <w:rsid w:val="005856BB"/>
    <w:rsid w:val="005859B8"/>
    <w:rsid w:val="00587FDA"/>
    <w:rsid w:val="00590775"/>
    <w:rsid w:val="0059271C"/>
    <w:rsid w:val="00593118"/>
    <w:rsid w:val="0059398C"/>
    <w:rsid w:val="00593B52"/>
    <w:rsid w:val="00595554"/>
    <w:rsid w:val="00597103"/>
    <w:rsid w:val="00597984"/>
    <w:rsid w:val="00597F27"/>
    <w:rsid w:val="005A1DC7"/>
    <w:rsid w:val="005A2C68"/>
    <w:rsid w:val="005A393D"/>
    <w:rsid w:val="005A5BB8"/>
    <w:rsid w:val="005A7779"/>
    <w:rsid w:val="005B189D"/>
    <w:rsid w:val="005B1BB3"/>
    <w:rsid w:val="005B4043"/>
    <w:rsid w:val="005B4158"/>
    <w:rsid w:val="005B5F04"/>
    <w:rsid w:val="005B5F79"/>
    <w:rsid w:val="005B6B70"/>
    <w:rsid w:val="005B7BA0"/>
    <w:rsid w:val="005C090F"/>
    <w:rsid w:val="005C0B84"/>
    <w:rsid w:val="005C20F1"/>
    <w:rsid w:val="005C44FA"/>
    <w:rsid w:val="005C4A2D"/>
    <w:rsid w:val="005C609F"/>
    <w:rsid w:val="005C70B0"/>
    <w:rsid w:val="005D2CC4"/>
    <w:rsid w:val="005D334D"/>
    <w:rsid w:val="005D49E1"/>
    <w:rsid w:val="005D5385"/>
    <w:rsid w:val="005D6237"/>
    <w:rsid w:val="005D6286"/>
    <w:rsid w:val="005D756C"/>
    <w:rsid w:val="005D7797"/>
    <w:rsid w:val="005D7E88"/>
    <w:rsid w:val="005E0000"/>
    <w:rsid w:val="005E0F7D"/>
    <w:rsid w:val="005E1CE9"/>
    <w:rsid w:val="005E3CAC"/>
    <w:rsid w:val="005E4003"/>
    <w:rsid w:val="005E4319"/>
    <w:rsid w:val="005E4C31"/>
    <w:rsid w:val="005E6164"/>
    <w:rsid w:val="005E7743"/>
    <w:rsid w:val="005F00E1"/>
    <w:rsid w:val="005F11CB"/>
    <w:rsid w:val="005F1948"/>
    <w:rsid w:val="005F2DEB"/>
    <w:rsid w:val="005F3283"/>
    <w:rsid w:val="005F466E"/>
    <w:rsid w:val="005F4D7F"/>
    <w:rsid w:val="005F4DFF"/>
    <w:rsid w:val="00600A97"/>
    <w:rsid w:val="00602431"/>
    <w:rsid w:val="006033A0"/>
    <w:rsid w:val="00603519"/>
    <w:rsid w:val="00603C68"/>
    <w:rsid w:val="00607E62"/>
    <w:rsid w:val="006100D3"/>
    <w:rsid w:val="00612659"/>
    <w:rsid w:val="00613D37"/>
    <w:rsid w:val="00616FDA"/>
    <w:rsid w:val="00620867"/>
    <w:rsid w:val="00620DB6"/>
    <w:rsid w:val="00621017"/>
    <w:rsid w:val="006224A0"/>
    <w:rsid w:val="0062332B"/>
    <w:rsid w:val="0062484F"/>
    <w:rsid w:val="006310D1"/>
    <w:rsid w:val="0063474D"/>
    <w:rsid w:val="0063528C"/>
    <w:rsid w:val="0063544E"/>
    <w:rsid w:val="0064057D"/>
    <w:rsid w:val="006407DE"/>
    <w:rsid w:val="00641A0B"/>
    <w:rsid w:val="00641A92"/>
    <w:rsid w:val="00642508"/>
    <w:rsid w:val="00645A0A"/>
    <w:rsid w:val="00645A3E"/>
    <w:rsid w:val="00646D18"/>
    <w:rsid w:val="006477E0"/>
    <w:rsid w:val="00650724"/>
    <w:rsid w:val="00650DBF"/>
    <w:rsid w:val="006523BF"/>
    <w:rsid w:val="00653C9D"/>
    <w:rsid w:val="0065530A"/>
    <w:rsid w:val="0065600C"/>
    <w:rsid w:val="00656B88"/>
    <w:rsid w:val="00657386"/>
    <w:rsid w:val="00663E55"/>
    <w:rsid w:val="00666831"/>
    <w:rsid w:val="00670E75"/>
    <w:rsid w:val="00671CA4"/>
    <w:rsid w:val="00680985"/>
    <w:rsid w:val="0068136B"/>
    <w:rsid w:val="00681DD0"/>
    <w:rsid w:val="00684D6C"/>
    <w:rsid w:val="00684DC5"/>
    <w:rsid w:val="00684DDA"/>
    <w:rsid w:val="00685836"/>
    <w:rsid w:val="006879D7"/>
    <w:rsid w:val="00692F9A"/>
    <w:rsid w:val="0069307A"/>
    <w:rsid w:val="00694642"/>
    <w:rsid w:val="00695DA8"/>
    <w:rsid w:val="006A1324"/>
    <w:rsid w:val="006A162F"/>
    <w:rsid w:val="006A1A30"/>
    <w:rsid w:val="006A4C47"/>
    <w:rsid w:val="006A56B0"/>
    <w:rsid w:val="006A6CA4"/>
    <w:rsid w:val="006B0AD9"/>
    <w:rsid w:val="006B152E"/>
    <w:rsid w:val="006B2309"/>
    <w:rsid w:val="006C02B1"/>
    <w:rsid w:val="006C03F0"/>
    <w:rsid w:val="006C29F0"/>
    <w:rsid w:val="006C346D"/>
    <w:rsid w:val="006C39A2"/>
    <w:rsid w:val="006C4BD1"/>
    <w:rsid w:val="006D0C42"/>
    <w:rsid w:val="006D2CA6"/>
    <w:rsid w:val="006D2CDC"/>
    <w:rsid w:val="006D3243"/>
    <w:rsid w:val="006D4C11"/>
    <w:rsid w:val="006D62A9"/>
    <w:rsid w:val="006D68DE"/>
    <w:rsid w:val="006D7E9F"/>
    <w:rsid w:val="006E15B4"/>
    <w:rsid w:val="006E454E"/>
    <w:rsid w:val="006E523B"/>
    <w:rsid w:val="006E5712"/>
    <w:rsid w:val="006E6487"/>
    <w:rsid w:val="006E78F3"/>
    <w:rsid w:val="006F4ABD"/>
    <w:rsid w:val="006F5931"/>
    <w:rsid w:val="00700B7C"/>
    <w:rsid w:val="00702C74"/>
    <w:rsid w:val="00703C33"/>
    <w:rsid w:val="0070774C"/>
    <w:rsid w:val="00707CF8"/>
    <w:rsid w:val="0071293A"/>
    <w:rsid w:val="00713E65"/>
    <w:rsid w:val="0071708D"/>
    <w:rsid w:val="00717DBD"/>
    <w:rsid w:val="007200CF"/>
    <w:rsid w:val="00720714"/>
    <w:rsid w:val="00720983"/>
    <w:rsid w:val="00723E07"/>
    <w:rsid w:val="007252EB"/>
    <w:rsid w:val="00725B1B"/>
    <w:rsid w:val="00725BF7"/>
    <w:rsid w:val="0072644F"/>
    <w:rsid w:val="0072656B"/>
    <w:rsid w:val="0072731A"/>
    <w:rsid w:val="007308DB"/>
    <w:rsid w:val="007314C5"/>
    <w:rsid w:val="00731601"/>
    <w:rsid w:val="00733835"/>
    <w:rsid w:val="00733F9E"/>
    <w:rsid w:val="007355F9"/>
    <w:rsid w:val="00736F9B"/>
    <w:rsid w:val="00740DEB"/>
    <w:rsid w:val="00742C49"/>
    <w:rsid w:val="007442D6"/>
    <w:rsid w:val="007451DF"/>
    <w:rsid w:val="00746103"/>
    <w:rsid w:val="00746C88"/>
    <w:rsid w:val="0074784C"/>
    <w:rsid w:val="007479CB"/>
    <w:rsid w:val="0075157F"/>
    <w:rsid w:val="00751D3D"/>
    <w:rsid w:val="0075238A"/>
    <w:rsid w:val="00755631"/>
    <w:rsid w:val="00755BD6"/>
    <w:rsid w:val="007606ED"/>
    <w:rsid w:val="00763151"/>
    <w:rsid w:val="00767072"/>
    <w:rsid w:val="00767C2E"/>
    <w:rsid w:val="007722FA"/>
    <w:rsid w:val="00772FD0"/>
    <w:rsid w:val="0077381C"/>
    <w:rsid w:val="00773BC9"/>
    <w:rsid w:val="00773D4C"/>
    <w:rsid w:val="00774ACB"/>
    <w:rsid w:val="00775481"/>
    <w:rsid w:val="007769B8"/>
    <w:rsid w:val="007779F4"/>
    <w:rsid w:val="00780467"/>
    <w:rsid w:val="00781263"/>
    <w:rsid w:val="00781768"/>
    <w:rsid w:val="00782DD7"/>
    <w:rsid w:val="00783541"/>
    <w:rsid w:val="0078355A"/>
    <w:rsid w:val="00787EE8"/>
    <w:rsid w:val="007942D2"/>
    <w:rsid w:val="00794920"/>
    <w:rsid w:val="00794FFE"/>
    <w:rsid w:val="00797A3C"/>
    <w:rsid w:val="007A0A53"/>
    <w:rsid w:val="007A160D"/>
    <w:rsid w:val="007A3227"/>
    <w:rsid w:val="007A3DA8"/>
    <w:rsid w:val="007A4826"/>
    <w:rsid w:val="007A4E7C"/>
    <w:rsid w:val="007A643F"/>
    <w:rsid w:val="007B082E"/>
    <w:rsid w:val="007B1A46"/>
    <w:rsid w:val="007B2296"/>
    <w:rsid w:val="007B2C99"/>
    <w:rsid w:val="007B2E53"/>
    <w:rsid w:val="007B4F06"/>
    <w:rsid w:val="007B5348"/>
    <w:rsid w:val="007B554F"/>
    <w:rsid w:val="007B6B94"/>
    <w:rsid w:val="007C077A"/>
    <w:rsid w:val="007C17A9"/>
    <w:rsid w:val="007C444F"/>
    <w:rsid w:val="007C5350"/>
    <w:rsid w:val="007C59B2"/>
    <w:rsid w:val="007C5FBB"/>
    <w:rsid w:val="007D1382"/>
    <w:rsid w:val="007D2ADF"/>
    <w:rsid w:val="007D405E"/>
    <w:rsid w:val="007D579F"/>
    <w:rsid w:val="007D64DE"/>
    <w:rsid w:val="007D6677"/>
    <w:rsid w:val="007D6F3E"/>
    <w:rsid w:val="007D771A"/>
    <w:rsid w:val="007E455F"/>
    <w:rsid w:val="007E47E1"/>
    <w:rsid w:val="007E53D7"/>
    <w:rsid w:val="007E6E85"/>
    <w:rsid w:val="007F1951"/>
    <w:rsid w:val="007F26E3"/>
    <w:rsid w:val="007F408C"/>
    <w:rsid w:val="007F53BB"/>
    <w:rsid w:val="007F59FD"/>
    <w:rsid w:val="007F6658"/>
    <w:rsid w:val="007F68CB"/>
    <w:rsid w:val="007F6BA6"/>
    <w:rsid w:val="007F74D8"/>
    <w:rsid w:val="007F7D34"/>
    <w:rsid w:val="00800155"/>
    <w:rsid w:val="008002D2"/>
    <w:rsid w:val="00803757"/>
    <w:rsid w:val="00804637"/>
    <w:rsid w:val="00805684"/>
    <w:rsid w:val="00805EAC"/>
    <w:rsid w:val="0080737F"/>
    <w:rsid w:val="00810C8F"/>
    <w:rsid w:val="00813E8E"/>
    <w:rsid w:val="00815828"/>
    <w:rsid w:val="008164E1"/>
    <w:rsid w:val="00821647"/>
    <w:rsid w:val="00821B4C"/>
    <w:rsid w:val="00822D83"/>
    <w:rsid w:val="00823ED0"/>
    <w:rsid w:val="00824E08"/>
    <w:rsid w:val="0082543B"/>
    <w:rsid w:val="00826BAA"/>
    <w:rsid w:val="0083048E"/>
    <w:rsid w:val="00832D30"/>
    <w:rsid w:val="00833712"/>
    <w:rsid w:val="00833899"/>
    <w:rsid w:val="00834F83"/>
    <w:rsid w:val="00835138"/>
    <w:rsid w:val="0083553A"/>
    <w:rsid w:val="00840300"/>
    <w:rsid w:val="00840E54"/>
    <w:rsid w:val="00843793"/>
    <w:rsid w:val="00844776"/>
    <w:rsid w:val="00846256"/>
    <w:rsid w:val="00846F74"/>
    <w:rsid w:val="00847FFD"/>
    <w:rsid w:val="0085098E"/>
    <w:rsid w:val="00850CA3"/>
    <w:rsid w:val="00852B8A"/>
    <w:rsid w:val="00853908"/>
    <w:rsid w:val="00853DCD"/>
    <w:rsid w:val="00854244"/>
    <w:rsid w:val="00856CD2"/>
    <w:rsid w:val="00857B4C"/>
    <w:rsid w:val="00860ACD"/>
    <w:rsid w:val="00861512"/>
    <w:rsid w:val="008620C6"/>
    <w:rsid w:val="00862E6A"/>
    <w:rsid w:val="00864080"/>
    <w:rsid w:val="00865640"/>
    <w:rsid w:val="008678DA"/>
    <w:rsid w:val="0087185C"/>
    <w:rsid w:val="00874411"/>
    <w:rsid w:val="00874EAC"/>
    <w:rsid w:val="00875408"/>
    <w:rsid w:val="0088171C"/>
    <w:rsid w:val="00881B75"/>
    <w:rsid w:val="00882B31"/>
    <w:rsid w:val="008845C3"/>
    <w:rsid w:val="0088517B"/>
    <w:rsid w:val="00885B4C"/>
    <w:rsid w:val="00886E36"/>
    <w:rsid w:val="00890A8C"/>
    <w:rsid w:val="0089180C"/>
    <w:rsid w:val="00892601"/>
    <w:rsid w:val="00893A0C"/>
    <w:rsid w:val="00894278"/>
    <w:rsid w:val="008964CD"/>
    <w:rsid w:val="00897022"/>
    <w:rsid w:val="00897AF9"/>
    <w:rsid w:val="00897C97"/>
    <w:rsid w:val="008A1682"/>
    <w:rsid w:val="008A1F62"/>
    <w:rsid w:val="008A3851"/>
    <w:rsid w:val="008A5C42"/>
    <w:rsid w:val="008B0084"/>
    <w:rsid w:val="008B0473"/>
    <w:rsid w:val="008B0792"/>
    <w:rsid w:val="008B126D"/>
    <w:rsid w:val="008B1C07"/>
    <w:rsid w:val="008B1F6D"/>
    <w:rsid w:val="008B24C2"/>
    <w:rsid w:val="008B3154"/>
    <w:rsid w:val="008B33A9"/>
    <w:rsid w:val="008B406D"/>
    <w:rsid w:val="008B7828"/>
    <w:rsid w:val="008C000F"/>
    <w:rsid w:val="008C093B"/>
    <w:rsid w:val="008C0B0F"/>
    <w:rsid w:val="008C1464"/>
    <w:rsid w:val="008C2961"/>
    <w:rsid w:val="008C3008"/>
    <w:rsid w:val="008C6B14"/>
    <w:rsid w:val="008C6F11"/>
    <w:rsid w:val="008C79AE"/>
    <w:rsid w:val="008D109F"/>
    <w:rsid w:val="008D2725"/>
    <w:rsid w:val="008D31D9"/>
    <w:rsid w:val="008D3447"/>
    <w:rsid w:val="008D595E"/>
    <w:rsid w:val="008D73D7"/>
    <w:rsid w:val="008D7B9A"/>
    <w:rsid w:val="008D7BEE"/>
    <w:rsid w:val="008E1EA2"/>
    <w:rsid w:val="008E2363"/>
    <w:rsid w:val="008E5509"/>
    <w:rsid w:val="008E6391"/>
    <w:rsid w:val="008E6EB2"/>
    <w:rsid w:val="008E7C6C"/>
    <w:rsid w:val="008E7DE0"/>
    <w:rsid w:val="008F4F5D"/>
    <w:rsid w:val="008F53C6"/>
    <w:rsid w:val="008F563D"/>
    <w:rsid w:val="008F7959"/>
    <w:rsid w:val="0090097E"/>
    <w:rsid w:val="0090370D"/>
    <w:rsid w:val="00903E3B"/>
    <w:rsid w:val="00905505"/>
    <w:rsid w:val="00906874"/>
    <w:rsid w:val="009079AE"/>
    <w:rsid w:val="0091365D"/>
    <w:rsid w:val="009155CF"/>
    <w:rsid w:val="00915A95"/>
    <w:rsid w:val="00916302"/>
    <w:rsid w:val="0091766B"/>
    <w:rsid w:val="00922A5C"/>
    <w:rsid w:val="00925AFD"/>
    <w:rsid w:val="009266B6"/>
    <w:rsid w:val="0092746A"/>
    <w:rsid w:val="00930A3C"/>
    <w:rsid w:val="00930C34"/>
    <w:rsid w:val="009327C9"/>
    <w:rsid w:val="009328DA"/>
    <w:rsid w:val="00933303"/>
    <w:rsid w:val="009357CB"/>
    <w:rsid w:val="0093662B"/>
    <w:rsid w:val="00936A4B"/>
    <w:rsid w:val="00940388"/>
    <w:rsid w:val="00940DC8"/>
    <w:rsid w:val="0094415C"/>
    <w:rsid w:val="00944319"/>
    <w:rsid w:val="00947E6B"/>
    <w:rsid w:val="00951000"/>
    <w:rsid w:val="00952CB1"/>
    <w:rsid w:val="00952F7E"/>
    <w:rsid w:val="0095400D"/>
    <w:rsid w:val="00954440"/>
    <w:rsid w:val="00955E4A"/>
    <w:rsid w:val="0096010E"/>
    <w:rsid w:val="00961DB0"/>
    <w:rsid w:val="009621A3"/>
    <w:rsid w:val="00963373"/>
    <w:rsid w:val="00964F72"/>
    <w:rsid w:val="00965139"/>
    <w:rsid w:val="00965F58"/>
    <w:rsid w:val="009676AD"/>
    <w:rsid w:val="00967890"/>
    <w:rsid w:val="009704CF"/>
    <w:rsid w:val="00973CF4"/>
    <w:rsid w:val="00974FBC"/>
    <w:rsid w:val="0097568C"/>
    <w:rsid w:val="0097606E"/>
    <w:rsid w:val="00977BFF"/>
    <w:rsid w:val="00980BA5"/>
    <w:rsid w:val="0098183A"/>
    <w:rsid w:val="00981DB1"/>
    <w:rsid w:val="009878B4"/>
    <w:rsid w:val="009905F1"/>
    <w:rsid w:val="00992234"/>
    <w:rsid w:val="00992FF9"/>
    <w:rsid w:val="00996CCB"/>
    <w:rsid w:val="00997015"/>
    <w:rsid w:val="009976A3"/>
    <w:rsid w:val="00997DEF"/>
    <w:rsid w:val="009A1918"/>
    <w:rsid w:val="009A38FE"/>
    <w:rsid w:val="009A6053"/>
    <w:rsid w:val="009A60CE"/>
    <w:rsid w:val="009A6CB5"/>
    <w:rsid w:val="009A720B"/>
    <w:rsid w:val="009B0BB3"/>
    <w:rsid w:val="009B0C93"/>
    <w:rsid w:val="009B1248"/>
    <w:rsid w:val="009B1CDB"/>
    <w:rsid w:val="009B2B14"/>
    <w:rsid w:val="009B2F50"/>
    <w:rsid w:val="009B31FB"/>
    <w:rsid w:val="009B35E4"/>
    <w:rsid w:val="009B4399"/>
    <w:rsid w:val="009B48EE"/>
    <w:rsid w:val="009B533E"/>
    <w:rsid w:val="009B64F3"/>
    <w:rsid w:val="009B6998"/>
    <w:rsid w:val="009C17BF"/>
    <w:rsid w:val="009C2E95"/>
    <w:rsid w:val="009C34C1"/>
    <w:rsid w:val="009C4B1B"/>
    <w:rsid w:val="009C4B6A"/>
    <w:rsid w:val="009C4D25"/>
    <w:rsid w:val="009C6362"/>
    <w:rsid w:val="009C7509"/>
    <w:rsid w:val="009C7953"/>
    <w:rsid w:val="009D03FB"/>
    <w:rsid w:val="009D0F66"/>
    <w:rsid w:val="009D24F4"/>
    <w:rsid w:val="009D5C71"/>
    <w:rsid w:val="009D6A26"/>
    <w:rsid w:val="009D7089"/>
    <w:rsid w:val="009E0B3B"/>
    <w:rsid w:val="009E13F9"/>
    <w:rsid w:val="009E1B7B"/>
    <w:rsid w:val="009E2123"/>
    <w:rsid w:val="009E3F69"/>
    <w:rsid w:val="009E4B4A"/>
    <w:rsid w:val="009E4E3E"/>
    <w:rsid w:val="009E51AD"/>
    <w:rsid w:val="009E6472"/>
    <w:rsid w:val="009E72BC"/>
    <w:rsid w:val="009F1395"/>
    <w:rsid w:val="009F14FA"/>
    <w:rsid w:val="009F1604"/>
    <w:rsid w:val="009F1FC7"/>
    <w:rsid w:val="009F284B"/>
    <w:rsid w:val="009F33B8"/>
    <w:rsid w:val="009F38BD"/>
    <w:rsid w:val="009F44CC"/>
    <w:rsid w:val="009F4EEF"/>
    <w:rsid w:val="009F6560"/>
    <w:rsid w:val="009F7FE2"/>
    <w:rsid w:val="00A00038"/>
    <w:rsid w:val="00A0087D"/>
    <w:rsid w:val="00A01747"/>
    <w:rsid w:val="00A01888"/>
    <w:rsid w:val="00A021D4"/>
    <w:rsid w:val="00A0658A"/>
    <w:rsid w:val="00A0749C"/>
    <w:rsid w:val="00A07FB3"/>
    <w:rsid w:val="00A1633F"/>
    <w:rsid w:val="00A16855"/>
    <w:rsid w:val="00A21DBE"/>
    <w:rsid w:val="00A228AE"/>
    <w:rsid w:val="00A23C8A"/>
    <w:rsid w:val="00A24355"/>
    <w:rsid w:val="00A24A66"/>
    <w:rsid w:val="00A2530D"/>
    <w:rsid w:val="00A30E1D"/>
    <w:rsid w:val="00A333D0"/>
    <w:rsid w:val="00A34718"/>
    <w:rsid w:val="00A36B35"/>
    <w:rsid w:val="00A3723D"/>
    <w:rsid w:val="00A40321"/>
    <w:rsid w:val="00A405F0"/>
    <w:rsid w:val="00A40B22"/>
    <w:rsid w:val="00A40FC2"/>
    <w:rsid w:val="00A41E88"/>
    <w:rsid w:val="00A4759C"/>
    <w:rsid w:val="00A47EED"/>
    <w:rsid w:val="00A518CD"/>
    <w:rsid w:val="00A53D8C"/>
    <w:rsid w:val="00A541BF"/>
    <w:rsid w:val="00A55574"/>
    <w:rsid w:val="00A55806"/>
    <w:rsid w:val="00A5615E"/>
    <w:rsid w:val="00A60369"/>
    <w:rsid w:val="00A635B4"/>
    <w:rsid w:val="00A72058"/>
    <w:rsid w:val="00A73266"/>
    <w:rsid w:val="00A76717"/>
    <w:rsid w:val="00A77280"/>
    <w:rsid w:val="00A77E26"/>
    <w:rsid w:val="00A842D8"/>
    <w:rsid w:val="00A851B8"/>
    <w:rsid w:val="00A85389"/>
    <w:rsid w:val="00A860D9"/>
    <w:rsid w:val="00A879DF"/>
    <w:rsid w:val="00A912FC"/>
    <w:rsid w:val="00A922C4"/>
    <w:rsid w:val="00A9425E"/>
    <w:rsid w:val="00AA1D6D"/>
    <w:rsid w:val="00AA4C16"/>
    <w:rsid w:val="00AA5C4E"/>
    <w:rsid w:val="00AA7151"/>
    <w:rsid w:val="00AA76D0"/>
    <w:rsid w:val="00AB084F"/>
    <w:rsid w:val="00AB15F7"/>
    <w:rsid w:val="00AB1B6E"/>
    <w:rsid w:val="00AB265C"/>
    <w:rsid w:val="00AB329C"/>
    <w:rsid w:val="00AB330A"/>
    <w:rsid w:val="00AB3B28"/>
    <w:rsid w:val="00AB3FD2"/>
    <w:rsid w:val="00AB4FD9"/>
    <w:rsid w:val="00AB5935"/>
    <w:rsid w:val="00AB736E"/>
    <w:rsid w:val="00AC39E6"/>
    <w:rsid w:val="00AC6153"/>
    <w:rsid w:val="00AC7E95"/>
    <w:rsid w:val="00AD2F25"/>
    <w:rsid w:val="00AD3741"/>
    <w:rsid w:val="00AD389B"/>
    <w:rsid w:val="00AD508F"/>
    <w:rsid w:val="00AD5565"/>
    <w:rsid w:val="00AD69DF"/>
    <w:rsid w:val="00AD7305"/>
    <w:rsid w:val="00AE00A6"/>
    <w:rsid w:val="00AE099F"/>
    <w:rsid w:val="00AE0ADC"/>
    <w:rsid w:val="00AE2FFB"/>
    <w:rsid w:val="00AE538D"/>
    <w:rsid w:val="00AF173E"/>
    <w:rsid w:val="00AF1C3E"/>
    <w:rsid w:val="00AF2BFC"/>
    <w:rsid w:val="00AF48D2"/>
    <w:rsid w:val="00AF58C2"/>
    <w:rsid w:val="00AF710F"/>
    <w:rsid w:val="00AF786C"/>
    <w:rsid w:val="00B00CFA"/>
    <w:rsid w:val="00B01FDD"/>
    <w:rsid w:val="00B0296C"/>
    <w:rsid w:val="00B0501C"/>
    <w:rsid w:val="00B0627D"/>
    <w:rsid w:val="00B11070"/>
    <w:rsid w:val="00B114E4"/>
    <w:rsid w:val="00B15792"/>
    <w:rsid w:val="00B2033C"/>
    <w:rsid w:val="00B2102E"/>
    <w:rsid w:val="00B21F95"/>
    <w:rsid w:val="00B241AE"/>
    <w:rsid w:val="00B24640"/>
    <w:rsid w:val="00B25B64"/>
    <w:rsid w:val="00B2726C"/>
    <w:rsid w:val="00B316DA"/>
    <w:rsid w:val="00B32EA6"/>
    <w:rsid w:val="00B34D37"/>
    <w:rsid w:val="00B368BC"/>
    <w:rsid w:val="00B37ABC"/>
    <w:rsid w:val="00B37BEE"/>
    <w:rsid w:val="00B40423"/>
    <w:rsid w:val="00B413B8"/>
    <w:rsid w:val="00B4195D"/>
    <w:rsid w:val="00B427ED"/>
    <w:rsid w:val="00B4322F"/>
    <w:rsid w:val="00B43B06"/>
    <w:rsid w:val="00B44553"/>
    <w:rsid w:val="00B4490F"/>
    <w:rsid w:val="00B449BC"/>
    <w:rsid w:val="00B44A4B"/>
    <w:rsid w:val="00B44EBB"/>
    <w:rsid w:val="00B452C7"/>
    <w:rsid w:val="00B45405"/>
    <w:rsid w:val="00B45823"/>
    <w:rsid w:val="00B45EEC"/>
    <w:rsid w:val="00B461B4"/>
    <w:rsid w:val="00B47841"/>
    <w:rsid w:val="00B514CC"/>
    <w:rsid w:val="00B515C1"/>
    <w:rsid w:val="00B54F3F"/>
    <w:rsid w:val="00B55D05"/>
    <w:rsid w:val="00B566D0"/>
    <w:rsid w:val="00B6122E"/>
    <w:rsid w:val="00B626BA"/>
    <w:rsid w:val="00B6293C"/>
    <w:rsid w:val="00B6335A"/>
    <w:rsid w:val="00B63CD9"/>
    <w:rsid w:val="00B6406B"/>
    <w:rsid w:val="00B6454F"/>
    <w:rsid w:val="00B64621"/>
    <w:rsid w:val="00B64C41"/>
    <w:rsid w:val="00B65456"/>
    <w:rsid w:val="00B657F0"/>
    <w:rsid w:val="00B672B5"/>
    <w:rsid w:val="00B67D58"/>
    <w:rsid w:val="00B72800"/>
    <w:rsid w:val="00B742FB"/>
    <w:rsid w:val="00B7505B"/>
    <w:rsid w:val="00B86563"/>
    <w:rsid w:val="00B86C5C"/>
    <w:rsid w:val="00B87C63"/>
    <w:rsid w:val="00B91181"/>
    <w:rsid w:val="00B921AE"/>
    <w:rsid w:val="00B936AD"/>
    <w:rsid w:val="00B954A0"/>
    <w:rsid w:val="00B96EA0"/>
    <w:rsid w:val="00BA1E2F"/>
    <w:rsid w:val="00BA2EAD"/>
    <w:rsid w:val="00BA420F"/>
    <w:rsid w:val="00BA66B3"/>
    <w:rsid w:val="00BA674A"/>
    <w:rsid w:val="00BA6915"/>
    <w:rsid w:val="00BA6F76"/>
    <w:rsid w:val="00BA7036"/>
    <w:rsid w:val="00BB0BD5"/>
    <w:rsid w:val="00BB18D1"/>
    <w:rsid w:val="00BB210F"/>
    <w:rsid w:val="00BB364C"/>
    <w:rsid w:val="00BB4D25"/>
    <w:rsid w:val="00BB5B29"/>
    <w:rsid w:val="00BB77C2"/>
    <w:rsid w:val="00BB7860"/>
    <w:rsid w:val="00BC639B"/>
    <w:rsid w:val="00BC6DD0"/>
    <w:rsid w:val="00BC75CD"/>
    <w:rsid w:val="00BD14A7"/>
    <w:rsid w:val="00BD2338"/>
    <w:rsid w:val="00BD243F"/>
    <w:rsid w:val="00BD3C1D"/>
    <w:rsid w:val="00BD562A"/>
    <w:rsid w:val="00BD5CAE"/>
    <w:rsid w:val="00BD7030"/>
    <w:rsid w:val="00BD7F3D"/>
    <w:rsid w:val="00BE0D84"/>
    <w:rsid w:val="00BE1126"/>
    <w:rsid w:val="00BE23FB"/>
    <w:rsid w:val="00BF0312"/>
    <w:rsid w:val="00BF07A9"/>
    <w:rsid w:val="00BF1106"/>
    <w:rsid w:val="00BF1B17"/>
    <w:rsid w:val="00BF2318"/>
    <w:rsid w:val="00BF3E1D"/>
    <w:rsid w:val="00BF41EF"/>
    <w:rsid w:val="00BF6077"/>
    <w:rsid w:val="00BF7B03"/>
    <w:rsid w:val="00C007E5"/>
    <w:rsid w:val="00C0085F"/>
    <w:rsid w:val="00C01109"/>
    <w:rsid w:val="00C0122B"/>
    <w:rsid w:val="00C0163F"/>
    <w:rsid w:val="00C0198C"/>
    <w:rsid w:val="00C01E0F"/>
    <w:rsid w:val="00C03CAD"/>
    <w:rsid w:val="00C0404B"/>
    <w:rsid w:val="00C04227"/>
    <w:rsid w:val="00C042AB"/>
    <w:rsid w:val="00C04731"/>
    <w:rsid w:val="00C04D7A"/>
    <w:rsid w:val="00C127C4"/>
    <w:rsid w:val="00C12883"/>
    <w:rsid w:val="00C13A93"/>
    <w:rsid w:val="00C13CDF"/>
    <w:rsid w:val="00C14B1F"/>
    <w:rsid w:val="00C16989"/>
    <w:rsid w:val="00C207C5"/>
    <w:rsid w:val="00C21CE7"/>
    <w:rsid w:val="00C22019"/>
    <w:rsid w:val="00C2304C"/>
    <w:rsid w:val="00C230D7"/>
    <w:rsid w:val="00C2320E"/>
    <w:rsid w:val="00C244C6"/>
    <w:rsid w:val="00C26724"/>
    <w:rsid w:val="00C301BC"/>
    <w:rsid w:val="00C3057F"/>
    <w:rsid w:val="00C370A0"/>
    <w:rsid w:val="00C3755B"/>
    <w:rsid w:val="00C375FE"/>
    <w:rsid w:val="00C37952"/>
    <w:rsid w:val="00C4156A"/>
    <w:rsid w:val="00C42053"/>
    <w:rsid w:val="00C44CB1"/>
    <w:rsid w:val="00C4781E"/>
    <w:rsid w:val="00C47A17"/>
    <w:rsid w:val="00C47CD0"/>
    <w:rsid w:val="00C507B4"/>
    <w:rsid w:val="00C52FEA"/>
    <w:rsid w:val="00C53E8A"/>
    <w:rsid w:val="00C54408"/>
    <w:rsid w:val="00C61CC9"/>
    <w:rsid w:val="00C62DAE"/>
    <w:rsid w:val="00C671A3"/>
    <w:rsid w:val="00C70FD8"/>
    <w:rsid w:val="00C71A15"/>
    <w:rsid w:val="00C73870"/>
    <w:rsid w:val="00C80259"/>
    <w:rsid w:val="00C842B3"/>
    <w:rsid w:val="00C84515"/>
    <w:rsid w:val="00C84992"/>
    <w:rsid w:val="00C86DC6"/>
    <w:rsid w:val="00C87548"/>
    <w:rsid w:val="00C87E17"/>
    <w:rsid w:val="00C90C64"/>
    <w:rsid w:val="00C9206D"/>
    <w:rsid w:val="00C93CBE"/>
    <w:rsid w:val="00C94E41"/>
    <w:rsid w:val="00C953B2"/>
    <w:rsid w:val="00C95DAD"/>
    <w:rsid w:val="00CA1639"/>
    <w:rsid w:val="00CA1F06"/>
    <w:rsid w:val="00CA2710"/>
    <w:rsid w:val="00CA2827"/>
    <w:rsid w:val="00CA34C6"/>
    <w:rsid w:val="00CA366A"/>
    <w:rsid w:val="00CA6E06"/>
    <w:rsid w:val="00CB09A7"/>
    <w:rsid w:val="00CB10A2"/>
    <w:rsid w:val="00CB2266"/>
    <w:rsid w:val="00CB4042"/>
    <w:rsid w:val="00CB535F"/>
    <w:rsid w:val="00CB7930"/>
    <w:rsid w:val="00CC27BC"/>
    <w:rsid w:val="00CC3352"/>
    <w:rsid w:val="00CC524C"/>
    <w:rsid w:val="00CD07B5"/>
    <w:rsid w:val="00CD0DC0"/>
    <w:rsid w:val="00CD2FA8"/>
    <w:rsid w:val="00CD4458"/>
    <w:rsid w:val="00CE22C1"/>
    <w:rsid w:val="00CE25C8"/>
    <w:rsid w:val="00CE422B"/>
    <w:rsid w:val="00CE4892"/>
    <w:rsid w:val="00CE4A68"/>
    <w:rsid w:val="00CE5E26"/>
    <w:rsid w:val="00CF2071"/>
    <w:rsid w:val="00CF5903"/>
    <w:rsid w:val="00CF7C07"/>
    <w:rsid w:val="00D02408"/>
    <w:rsid w:val="00D02B19"/>
    <w:rsid w:val="00D03120"/>
    <w:rsid w:val="00D03DC6"/>
    <w:rsid w:val="00D04359"/>
    <w:rsid w:val="00D0635F"/>
    <w:rsid w:val="00D07A08"/>
    <w:rsid w:val="00D111B7"/>
    <w:rsid w:val="00D11315"/>
    <w:rsid w:val="00D11742"/>
    <w:rsid w:val="00D125A6"/>
    <w:rsid w:val="00D1579A"/>
    <w:rsid w:val="00D15900"/>
    <w:rsid w:val="00D16FF9"/>
    <w:rsid w:val="00D20EEA"/>
    <w:rsid w:val="00D2121D"/>
    <w:rsid w:val="00D22C72"/>
    <w:rsid w:val="00D27D9A"/>
    <w:rsid w:val="00D27E40"/>
    <w:rsid w:val="00D302AC"/>
    <w:rsid w:val="00D30BEB"/>
    <w:rsid w:val="00D3198C"/>
    <w:rsid w:val="00D324DA"/>
    <w:rsid w:val="00D345C1"/>
    <w:rsid w:val="00D3550A"/>
    <w:rsid w:val="00D3684C"/>
    <w:rsid w:val="00D37F1B"/>
    <w:rsid w:val="00D403F6"/>
    <w:rsid w:val="00D40BD4"/>
    <w:rsid w:val="00D40ECE"/>
    <w:rsid w:val="00D420F3"/>
    <w:rsid w:val="00D423BF"/>
    <w:rsid w:val="00D42886"/>
    <w:rsid w:val="00D42CC1"/>
    <w:rsid w:val="00D44D1D"/>
    <w:rsid w:val="00D45BAD"/>
    <w:rsid w:val="00D462D3"/>
    <w:rsid w:val="00D46AE5"/>
    <w:rsid w:val="00D521DC"/>
    <w:rsid w:val="00D54D56"/>
    <w:rsid w:val="00D57947"/>
    <w:rsid w:val="00D60882"/>
    <w:rsid w:val="00D63239"/>
    <w:rsid w:val="00D65AAA"/>
    <w:rsid w:val="00D65F63"/>
    <w:rsid w:val="00D65FD9"/>
    <w:rsid w:val="00D7183F"/>
    <w:rsid w:val="00D7237F"/>
    <w:rsid w:val="00D74619"/>
    <w:rsid w:val="00D76749"/>
    <w:rsid w:val="00D77549"/>
    <w:rsid w:val="00D77BA8"/>
    <w:rsid w:val="00D80426"/>
    <w:rsid w:val="00D821D5"/>
    <w:rsid w:val="00D8225D"/>
    <w:rsid w:val="00D828C4"/>
    <w:rsid w:val="00D8370A"/>
    <w:rsid w:val="00D847F7"/>
    <w:rsid w:val="00D84D4F"/>
    <w:rsid w:val="00D84E10"/>
    <w:rsid w:val="00D85210"/>
    <w:rsid w:val="00D8731E"/>
    <w:rsid w:val="00D879B0"/>
    <w:rsid w:val="00D9232B"/>
    <w:rsid w:val="00D9320F"/>
    <w:rsid w:val="00D95881"/>
    <w:rsid w:val="00D95C8A"/>
    <w:rsid w:val="00D9613E"/>
    <w:rsid w:val="00D971A1"/>
    <w:rsid w:val="00DA04F1"/>
    <w:rsid w:val="00DA0B7E"/>
    <w:rsid w:val="00DA0D11"/>
    <w:rsid w:val="00DA0E09"/>
    <w:rsid w:val="00DA159E"/>
    <w:rsid w:val="00DA2AC9"/>
    <w:rsid w:val="00DA3521"/>
    <w:rsid w:val="00DA3813"/>
    <w:rsid w:val="00DA46CC"/>
    <w:rsid w:val="00DB0B76"/>
    <w:rsid w:val="00DB1293"/>
    <w:rsid w:val="00DB53B4"/>
    <w:rsid w:val="00DB604E"/>
    <w:rsid w:val="00DB7562"/>
    <w:rsid w:val="00DC1283"/>
    <w:rsid w:val="00DC14D5"/>
    <w:rsid w:val="00DC2B63"/>
    <w:rsid w:val="00DC4595"/>
    <w:rsid w:val="00DD0B00"/>
    <w:rsid w:val="00DD1A95"/>
    <w:rsid w:val="00DD2560"/>
    <w:rsid w:val="00DD313B"/>
    <w:rsid w:val="00DE0DC7"/>
    <w:rsid w:val="00DE3E20"/>
    <w:rsid w:val="00DE50B4"/>
    <w:rsid w:val="00DE78B1"/>
    <w:rsid w:val="00DF00E6"/>
    <w:rsid w:val="00DF06AF"/>
    <w:rsid w:val="00DF205D"/>
    <w:rsid w:val="00DF2F29"/>
    <w:rsid w:val="00DF32AC"/>
    <w:rsid w:val="00DF3BF6"/>
    <w:rsid w:val="00DF4139"/>
    <w:rsid w:val="00DF4F21"/>
    <w:rsid w:val="00DF565C"/>
    <w:rsid w:val="00DF6294"/>
    <w:rsid w:val="00E0026E"/>
    <w:rsid w:val="00E05AC3"/>
    <w:rsid w:val="00E066EF"/>
    <w:rsid w:val="00E06DC1"/>
    <w:rsid w:val="00E123DB"/>
    <w:rsid w:val="00E12B92"/>
    <w:rsid w:val="00E12E66"/>
    <w:rsid w:val="00E13089"/>
    <w:rsid w:val="00E16ADF"/>
    <w:rsid w:val="00E2286D"/>
    <w:rsid w:val="00E25126"/>
    <w:rsid w:val="00E258CE"/>
    <w:rsid w:val="00E26A46"/>
    <w:rsid w:val="00E27D7A"/>
    <w:rsid w:val="00E30BB7"/>
    <w:rsid w:val="00E31FCA"/>
    <w:rsid w:val="00E33696"/>
    <w:rsid w:val="00E353BC"/>
    <w:rsid w:val="00E37094"/>
    <w:rsid w:val="00E37E4C"/>
    <w:rsid w:val="00E37FE6"/>
    <w:rsid w:val="00E43E67"/>
    <w:rsid w:val="00E45914"/>
    <w:rsid w:val="00E47E18"/>
    <w:rsid w:val="00E51168"/>
    <w:rsid w:val="00E52647"/>
    <w:rsid w:val="00E5296F"/>
    <w:rsid w:val="00E5380E"/>
    <w:rsid w:val="00E55157"/>
    <w:rsid w:val="00E5549E"/>
    <w:rsid w:val="00E600EF"/>
    <w:rsid w:val="00E604EC"/>
    <w:rsid w:val="00E616CB"/>
    <w:rsid w:val="00E63AE9"/>
    <w:rsid w:val="00E65447"/>
    <w:rsid w:val="00E67429"/>
    <w:rsid w:val="00E67ADA"/>
    <w:rsid w:val="00E67F22"/>
    <w:rsid w:val="00E719BE"/>
    <w:rsid w:val="00E71D0A"/>
    <w:rsid w:val="00E72465"/>
    <w:rsid w:val="00E7316C"/>
    <w:rsid w:val="00E73492"/>
    <w:rsid w:val="00E766BE"/>
    <w:rsid w:val="00E773D8"/>
    <w:rsid w:val="00E8055E"/>
    <w:rsid w:val="00E83EA9"/>
    <w:rsid w:val="00E83EC1"/>
    <w:rsid w:val="00E85FE4"/>
    <w:rsid w:val="00E87BA3"/>
    <w:rsid w:val="00E90095"/>
    <w:rsid w:val="00E9119B"/>
    <w:rsid w:val="00E91709"/>
    <w:rsid w:val="00E91CD3"/>
    <w:rsid w:val="00E9353D"/>
    <w:rsid w:val="00E93540"/>
    <w:rsid w:val="00EA0FD7"/>
    <w:rsid w:val="00EA1520"/>
    <w:rsid w:val="00EA283F"/>
    <w:rsid w:val="00EA2F9E"/>
    <w:rsid w:val="00EA635F"/>
    <w:rsid w:val="00EB18D6"/>
    <w:rsid w:val="00EB4086"/>
    <w:rsid w:val="00EB56B3"/>
    <w:rsid w:val="00EC0880"/>
    <w:rsid w:val="00EC210E"/>
    <w:rsid w:val="00EC2B9D"/>
    <w:rsid w:val="00EC4C4D"/>
    <w:rsid w:val="00EC5B9E"/>
    <w:rsid w:val="00EC6D2F"/>
    <w:rsid w:val="00EC71A2"/>
    <w:rsid w:val="00EC751B"/>
    <w:rsid w:val="00ED0956"/>
    <w:rsid w:val="00ED09BB"/>
    <w:rsid w:val="00ED11AE"/>
    <w:rsid w:val="00ED3E4A"/>
    <w:rsid w:val="00ED4508"/>
    <w:rsid w:val="00ED4E33"/>
    <w:rsid w:val="00ED6735"/>
    <w:rsid w:val="00EE241B"/>
    <w:rsid w:val="00EE4534"/>
    <w:rsid w:val="00EE5A60"/>
    <w:rsid w:val="00EE5E14"/>
    <w:rsid w:val="00EE7DD9"/>
    <w:rsid w:val="00EF0F24"/>
    <w:rsid w:val="00EF2AE3"/>
    <w:rsid w:val="00EF3411"/>
    <w:rsid w:val="00EF5B99"/>
    <w:rsid w:val="00EF74D2"/>
    <w:rsid w:val="00F0241D"/>
    <w:rsid w:val="00F04FF3"/>
    <w:rsid w:val="00F078EB"/>
    <w:rsid w:val="00F07A7D"/>
    <w:rsid w:val="00F07EA4"/>
    <w:rsid w:val="00F10DFE"/>
    <w:rsid w:val="00F111A5"/>
    <w:rsid w:val="00F13508"/>
    <w:rsid w:val="00F13FDD"/>
    <w:rsid w:val="00F154DA"/>
    <w:rsid w:val="00F161B8"/>
    <w:rsid w:val="00F20AC4"/>
    <w:rsid w:val="00F22BFB"/>
    <w:rsid w:val="00F25793"/>
    <w:rsid w:val="00F27B4F"/>
    <w:rsid w:val="00F27EBE"/>
    <w:rsid w:val="00F30148"/>
    <w:rsid w:val="00F3197C"/>
    <w:rsid w:val="00F3231F"/>
    <w:rsid w:val="00F33B19"/>
    <w:rsid w:val="00F34330"/>
    <w:rsid w:val="00F35493"/>
    <w:rsid w:val="00F367D0"/>
    <w:rsid w:val="00F37403"/>
    <w:rsid w:val="00F379D3"/>
    <w:rsid w:val="00F4052D"/>
    <w:rsid w:val="00F41EEC"/>
    <w:rsid w:val="00F449B7"/>
    <w:rsid w:val="00F45546"/>
    <w:rsid w:val="00F45FE6"/>
    <w:rsid w:val="00F5243B"/>
    <w:rsid w:val="00F5429E"/>
    <w:rsid w:val="00F54E77"/>
    <w:rsid w:val="00F55F14"/>
    <w:rsid w:val="00F60731"/>
    <w:rsid w:val="00F6073B"/>
    <w:rsid w:val="00F61196"/>
    <w:rsid w:val="00F61CBE"/>
    <w:rsid w:val="00F61E24"/>
    <w:rsid w:val="00F62BA9"/>
    <w:rsid w:val="00F67634"/>
    <w:rsid w:val="00F67D65"/>
    <w:rsid w:val="00F67F5C"/>
    <w:rsid w:val="00F723ED"/>
    <w:rsid w:val="00F72EAF"/>
    <w:rsid w:val="00F72ECF"/>
    <w:rsid w:val="00F75324"/>
    <w:rsid w:val="00F75DC7"/>
    <w:rsid w:val="00F770C7"/>
    <w:rsid w:val="00F80476"/>
    <w:rsid w:val="00F81BEF"/>
    <w:rsid w:val="00F82B68"/>
    <w:rsid w:val="00F83908"/>
    <w:rsid w:val="00F84364"/>
    <w:rsid w:val="00F84CD5"/>
    <w:rsid w:val="00F85E09"/>
    <w:rsid w:val="00F85F5F"/>
    <w:rsid w:val="00F8606A"/>
    <w:rsid w:val="00F87AC1"/>
    <w:rsid w:val="00F90229"/>
    <w:rsid w:val="00F92664"/>
    <w:rsid w:val="00F93883"/>
    <w:rsid w:val="00F95394"/>
    <w:rsid w:val="00F9573D"/>
    <w:rsid w:val="00F95ACE"/>
    <w:rsid w:val="00F95DDA"/>
    <w:rsid w:val="00F9696C"/>
    <w:rsid w:val="00F96DF5"/>
    <w:rsid w:val="00FA0149"/>
    <w:rsid w:val="00FA124B"/>
    <w:rsid w:val="00FA12DA"/>
    <w:rsid w:val="00FA2D43"/>
    <w:rsid w:val="00FA372E"/>
    <w:rsid w:val="00FA584A"/>
    <w:rsid w:val="00FA66C1"/>
    <w:rsid w:val="00FA72C2"/>
    <w:rsid w:val="00FA7965"/>
    <w:rsid w:val="00FB4066"/>
    <w:rsid w:val="00FB5C0B"/>
    <w:rsid w:val="00FB5C28"/>
    <w:rsid w:val="00FC03F4"/>
    <w:rsid w:val="00FC2BD6"/>
    <w:rsid w:val="00FC3A79"/>
    <w:rsid w:val="00FC3F92"/>
    <w:rsid w:val="00FC43F6"/>
    <w:rsid w:val="00FC7158"/>
    <w:rsid w:val="00FC729A"/>
    <w:rsid w:val="00FC7639"/>
    <w:rsid w:val="00FC771E"/>
    <w:rsid w:val="00FC7DD5"/>
    <w:rsid w:val="00FD1FAF"/>
    <w:rsid w:val="00FD3342"/>
    <w:rsid w:val="00FD5D4A"/>
    <w:rsid w:val="00FD6987"/>
    <w:rsid w:val="00FD73F0"/>
    <w:rsid w:val="00FD77FB"/>
    <w:rsid w:val="00FD7E0F"/>
    <w:rsid w:val="00FE28AE"/>
    <w:rsid w:val="00FE482C"/>
    <w:rsid w:val="00FE579B"/>
    <w:rsid w:val="00FE72AB"/>
    <w:rsid w:val="00FE7F6A"/>
    <w:rsid w:val="00FF0B60"/>
    <w:rsid w:val="00FF0F85"/>
    <w:rsid w:val="00FF1542"/>
    <w:rsid w:val="00FF335B"/>
    <w:rsid w:val="00FF3DA0"/>
    <w:rsid w:val="00FF5C5A"/>
    <w:rsid w:val="00FF5F88"/>
  </w:rsids>
  <m:mathPr>
    <m:mathFont m:val="Cambria Math"/>
    <m:brkBin m:val="before"/>
    <m:brkBinSub m:val="--"/>
    <m:smallFrac m:val="0"/>
    <m:dispDef/>
    <m:lMargin m:val="0"/>
    <m:rMargin m:val="0"/>
    <m:defJc m:val="centerGroup"/>
    <m:wrapIndent m:val="1440"/>
    <m:intLim m:val="subSup"/>
    <m:naryLim m:val="undOvr"/>
  </m:mathPr>
  <w:themeFontLang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8FF50"/>
  <w15:chartTrackingRefBased/>
  <w15:docId w15:val="{305F30EF-321F-4F4F-AE74-A990212EE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lang w:val="en-GB"/>
    </w:rPr>
  </w:style>
  <w:style w:type="paragraph" w:styleId="Heading1">
    <w:name w:val="heading 1"/>
    <w:basedOn w:val="Normal"/>
    <w:next w:val="Normal"/>
    <w:link w:val="Heading1Char"/>
    <w:uiPriority w:val="9"/>
    <w:qFormat/>
    <w:rsid w:val="00645A0A"/>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unhideWhenUsed/>
    <w:qFormat/>
    <w:rsid w:val="00645A0A"/>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645A0A"/>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645A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5A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5A0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5A0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5A0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5A0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5A0A"/>
    <w:rPr>
      <w:rFonts w:asciiTheme="majorHAnsi" w:eastAsiaTheme="majorEastAsia" w:hAnsiTheme="majorHAnsi" w:cstheme="majorBidi"/>
      <w:color w:val="0F4761" w:themeColor="accent1" w:themeShade="BF"/>
      <w:sz w:val="40"/>
      <w:szCs w:val="50"/>
      <w:lang w:val="en-GB"/>
    </w:rPr>
  </w:style>
  <w:style w:type="character" w:customStyle="1" w:styleId="Heading2Char">
    <w:name w:val="Heading 2 Char"/>
    <w:basedOn w:val="DefaultParagraphFont"/>
    <w:link w:val="Heading2"/>
    <w:uiPriority w:val="9"/>
    <w:rsid w:val="00645A0A"/>
    <w:rPr>
      <w:rFonts w:asciiTheme="majorHAnsi" w:eastAsiaTheme="majorEastAsia" w:hAnsiTheme="majorHAnsi" w:cstheme="majorBidi"/>
      <w:color w:val="0F4761" w:themeColor="accent1" w:themeShade="BF"/>
      <w:sz w:val="32"/>
      <w:szCs w:val="40"/>
      <w:lang w:val="en-GB"/>
    </w:rPr>
  </w:style>
  <w:style w:type="character" w:customStyle="1" w:styleId="Heading3Char">
    <w:name w:val="Heading 3 Char"/>
    <w:basedOn w:val="DefaultParagraphFont"/>
    <w:link w:val="Heading3"/>
    <w:uiPriority w:val="9"/>
    <w:semiHidden/>
    <w:rsid w:val="00645A0A"/>
    <w:rPr>
      <w:rFonts w:eastAsiaTheme="majorEastAsia" w:cstheme="majorBidi"/>
      <w:color w:val="0F4761" w:themeColor="accent1" w:themeShade="BF"/>
      <w:sz w:val="28"/>
      <w:szCs w:val="35"/>
      <w:lang w:val="en-GB"/>
    </w:rPr>
  </w:style>
  <w:style w:type="character" w:customStyle="1" w:styleId="Heading4Char">
    <w:name w:val="Heading 4 Char"/>
    <w:basedOn w:val="DefaultParagraphFont"/>
    <w:link w:val="Heading4"/>
    <w:uiPriority w:val="9"/>
    <w:semiHidden/>
    <w:rsid w:val="00645A0A"/>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645A0A"/>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645A0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45A0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45A0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45A0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45A0A"/>
    <w:pPr>
      <w:spacing w:after="80"/>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645A0A"/>
    <w:rPr>
      <w:rFonts w:asciiTheme="majorHAnsi" w:eastAsiaTheme="majorEastAsia" w:hAnsiTheme="majorHAnsi" w:cstheme="majorBidi"/>
      <w:spacing w:val="-10"/>
      <w:kern w:val="28"/>
      <w:sz w:val="56"/>
      <w:szCs w:val="71"/>
      <w:lang w:val="en-GB"/>
    </w:rPr>
  </w:style>
  <w:style w:type="paragraph" w:styleId="Subtitle">
    <w:name w:val="Subtitle"/>
    <w:basedOn w:val="Normal"/>
    <w:next w:val="Normal"/>
    <w:link w:val="SubtitleChar"/>
    <w:uiPriority w:val="11"/>
    <w:qFormat/>
    <w:rsid w:val="00645A0A"/>
    <w:pPr>
      <w:numPr>
        <w:ilvl w:val="1"/>
      </w:numPr>
      <w:spacing w:after="160"/>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645A0A"/>
    <w:rPr>
      <w:rFonts w:eastAsiaTheme="majorEastAsia" w:cstheme="majorBidi"/>
      <w:color w:val="595959" w:themeColor="text1" w:themeTint="A6"/>
      <w:spacing w:val="15"/>
      <w:sz w:val="28"/>
      <w:szCs w:val="35"/>
      <w:lang w:val="en-GB"/>
    </w:rPr>
  </w:style>
  <w:style w:type="paragraph" w:styleId="Quote">
    <w:name w:val="Quote"/>
    <w:basedOn w:val="Normal"/>
    <w:next w:val="Normal"/>
    <w:link w:val="QuoteChar"/>
    <w:uiPriority w:val="29"/>
    <w:qFormat/>
    <w:rsid w:val="00645A0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45A0A"/>
    <w:rPr>
      <w:rFonts w:cs="Angsana New"/>
      <w:i/>
      <w:iCs/>
      <w:color w:val="404040" w:themeColor="text1" w:themeTint="BF"/>
      <w:lang w:val="en-GB"/>
    </w:rPr>
  </w:style>
  <w:style w:type="paragraph" w:styleId="ListParagraph">
    <w:name w:val="List Paragraph"/>
    <w:basedOn w:val="Normal"/>
    <w:uiPriority w:val="34"/>
    <w:qFormat/>
    <w:rsid w:val="00645A0A"/>
    <w:pPr>
      <w:ind w:left="720"/>
      <w:contextualSpacing/>
    </w:pPr>
  </w:style>
  <w:style w:type="character" w:styleId="IntenseEmphasis">
    <w:name w:val="Intense Emphasis"/>
    <w:basedOn w:val="DefaultParagraphFont"/>
    <w:uiPriority w:val="21"/>
    <w:qFormat/>
    <w:rsid w:val="00645A0A"/>
    <w:rPr>
      <w:i/>
      <w:iCs/>
      <w:color w:val="0F4761" w:themeColor="accent1" w:themeShade="BF"/>
    </w:rPr>
  </w:style>
  <w:style w:type="paragraph" w:styleId="IntenseQuote">
    <w:name w:val="Intense Quote"/>
    <w:basedOn w:val="Normal"/>
    <w:next w:val="Normal"/>
    <w:link w:val="IntenseQuoteChar"/>
    <w:uiPriority w:val="30"/>
    <w:qFormat/>
    <w:rsid w:val="00645A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5A0A"/>
    <w:rPr>
      <w:rFonts w:cs="Angsana New"/>
      <w:i/>
      <w:iCs/>
      <w:color w:val="0F4761" w:themeColor="accent1" w:themeShade="BF"/>
      <w:lang w:val="en-GB"/>
    </w:rPr>
  </w:style>
  <w:style w:type="character" w:styleId="IntenseReference">
    <w:name w:val="Intense Reference"/>
    <w:basedOn w:val="DefaultParagraphFont"/>
    <w:uiPriority w:val="32"/>
    <w:qFormat/>
    <w:rsid w:val="00645A0A"/>
    <w:rPr>
      <w:b/>
      <w:bCs/>
      <w:smallCaps/>
      <w:color w:val="0F4761" w:themeColor="accent1" w:themeShade="BF"/>
      <w:spacing w:val="5"/>
    </w:rPr>
  </w:style>
  <w:style w:type="character" w:customStyle="1" w:styleId="s1">
    <w:name w:val="s1"/>
    <w:basedOn w:val="DefaultParagraphFont"/>
    <w:rsid w:val="00F0241D"/>
  </w:style>
  <w:style w:type="paragraph" w:customStyle="1" w:styleId="p3">
    <w:name w:val="p3"/>
    <w:basedOn w:val="Normal"/>
    <w:rsid w:val="00F0241D"/>
    <w:pPr>
      <w:spacing w:before="100" w:beforeAutospacing="1" w:after="100" w:afterAutospacing="1"/>
    </w:pPr>
    <w:rPr>
      <w:rFonts w:ascii="Times New Roman" w:eastAsia="Times New Roman" w:hAnsi="Times New Roman" w:cs="Times New Roman"/>
      <w:kern w:val="0"/>
      <w:szCs w:val="24"/>
      <w:lang/>
      <w14:ligatures w14:val="none"/>
    </w:rPr>
  </w:style>
  <w:style w:type="paragraph" w:customStyle="1" w:styleId="p4">
    <w:name w:val="p4"/>
    <w:basedOn w:val="Normal"/>
    <w:rsid w:val="00F0241D"/>
    <w:pPr>
      <w:spacing w:before="100" w:beforeAutospacing="1" w:after="100" w:afterAutospacing="1"/>
    </w:pPr>
    <w:rPr>
      <w:rFonts w:ascii="Times New Roman" w:eastAsia="Times New Roman" w:hAnsi="Times New Roman" w:cs="Times New Roman"/>
      <w:kern w:val="0"/>
      <w:szCs w:val="24"/>
      <w:lang/>
      <w14:ligatures w14:val="none"/>
    </w:rPr>
  </w:style>
  <w:style w:type="character" w:customStyle="1" w:styleId="s2">
    <w:name w:val="s2"/>
    <w:basedOn w:val="DefaultParagraphFont"/>
    <w:rsid w:val="00F0241D"/>
  </w:style>
  <w:style w:type="paragraph" w:customStyle="1" w:styleId="p5">
    <w:name w:val="p5"/>
    <w:basedOn w:val="Normal"/>
    <w:rsid w:val="00F0241D"/>
    <w:pPr>
      <w:spacing w:before="100" w:beforeAutospacing="1" w:after="100" w:afterAutospacing="1"/>
    </w:pPr>
    <w:rPr>
      <w:rFonts w:ascii="Times New Roman" w:eastAsia="Times New Roman" w:hAnsi="Times New Roman" w:cs="Times New Roman"/>
      <w:kern w:val="0"/>
      <w:szCs w:val="24"/>
      <w:lang/>
      <w14:ligatures w14:val="none"/>
    </w:rPr>
  </w:style>
  <w:style w:type="character" w:customStyle="1" w:styleId="s3">
    <w:name w:val="s3"/>
    <w:basedOn w:val="DefaultParagraphFont"/>
    <w:rsid w:val="00F0241D"/>
  </w:style>
  <w:style w:type="paragraph" w:customStyle="1" w:styleId="p1">
    <w:name w:val="p1"/>
    <w:basedOn w:val="Normal"/>
    <w:link w:val="p1Char"/>
    <w:rsid w:val="00F0241D"/>
    <w:pPr>
      <w:spacing w:before="100" w:beforeAutospacing="1" w:after="100" w:afterAutospacing="1"/>
    </w:pPr>
    <w:rPr>
      <w:rFonts w:ascii="Times New Roman" w:eastAsia="Times New Roman" w:hAnsi="Times New Roman" w:cs="Times New Roman"/>
      <w:kern w:val="0"/>
      <w:szCs w:val="24"/>
      <w14:ligatures w14:val="none"/>
    </w:rPr>
  </w:style>
  <w:style w:type="character" w:customStyle="1" w:styleId="p1Char">
    <w:name w:val="p1 Char"/>
    <w:basedOn w:val="DefaultParagraphFont"/>
    <w:link w:val="p1"/>
    <w:rsid w:val="00F0241D"/>
    <w:rPr>
      <w:rFonts w:ascii="Times New Roman" w:eastAsia="Times New Roman" w:hAnsi="Times New Roman" w:cs="Times New Roman"/>
      <w:kern w:val="0"/>
      <w:szCs w:val="24"/>
      <w:lang w:val="en-GB"/>
      <w14:ligatures w14:val="none"/>
    </w:rPr>
  </w:style>
  <w:style w:type="paragraph" w:customStyle="1" w:styleId="EndNoteBibliographyTitle">
    <w:name w:val="EndNote Bibliography Title"/>
    <w:basedOn w:val="Normal"/>
    <w:link w:val="EndNoteBibliographyTitleChar"/>
    <w:rsid w:val="00C42053"/>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C42053"/>
    <w:rPr>
      <w:rFonts w:ascii="Aptos" w:hAnsi="Aptos" w:cs="Angsana New"/>
      <w:lang w:val="en-US"/>
    </w:rPr>
  </w:style>
  <w:style w:type="paragraph" w:customStyle="1" w:styleId="EndNoteBibliography">
    <w:name w:val="EndNote Bibliography"/>
    <w:basedOn w:val="Normal"/>
    <w:link w:val="EndNoteBibliographyChar"/>
    <w:rsid w:val="00C42053"/>
    <w:pPr>
      <w:jc w:val="both"/>
    </w:pPr>
    <w:rPr>
      <w:rFonts w:ascii="Aptos" w:hAnsi="Aptos"/>
      <w:lang w:val="en-US"/>
    </w:rPr>
  </w:style>
  <w:style w:type="character" w:customStyle="1" w:styleId="EndNoteBibliographyChar">
    <w:name w:val="EndNote Bibliography Char"/>
    <w:basedOn w:val="DefaultParagraphFont"/>
    <w:link w:val="EndNoteBibliography"/>
    <w:rsid w:val="00C42053"/>
    <w:rPr>
      <w:rFonts w:ascii="Aptos" w:hAnsi="Aptos" w:cs="Angsana New"/>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50</Words>
  <Characters>6556</Characters>
  <Application>Microsoft Office Word</Application>
  <DocSecurity>0</DocSecurity>
  <Lines>54</Lines>
  <Paragraphs>15</Paragraphs>
  <ScaleCrop>false</ScaleCrop>
  <Company/>
  <LinksUpToDate>false</LinksUpToDate>
  <CharactersWithSpaces>7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Dr. Roshan Mahato</cp:lastModifiedBy>
  <cp:revision>7</cp:revision>
  <dcterms:created xsi:type="dcterms:W3CDTF">2026-04-16T07:57:00Z</dcterms:created>
  <dcterms:modified xsi:type="dcterms:W3CDTF">2026-04-22T03:49:00Z</dcterms:modified>
</cp:coreProperties>
</file>